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6CFBD" w14:textId="77777777" w:rsidR="00A57370" w:rsidRDefault="00A57370" w:rsidP="0045317B">
      <w:pPr>
        <w:rPr>
          <w:rFonts w:ascii="Arial" w:hAnsi="Arial" w:cs="Arial"/>
          <w:lang w:val="en-US"/>
        </w:rPr>
      </w:pPr>
    </w:p>
    <w:tbl>
      <w:tblPr>
        <w:tblStyle w:val="Grilledutableau"/>
        <w:tblW w:w="12186" w:type="dxa"/>
        <w:tblInd w:w="1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4"/>
        <w:gridCol w:w="1772"/>
        <w:gridCol w:w="1806"/>
        <w:gridCol w:w="1739"/>
        <w:gridCol w:w="1843"/>
        <w:gridCol w:w="1085"/>
        <w:gridCol w:w="1731"/>
        <w:gridCol w:w="1006"/>
      </w:tblGrid>
      <w:tr w:rsidR="00217593" w:rsidRPr="000A785D" w14:paraId="4AA52E14" w14:textId="77777777" w:rsidTr="00217593">
        <w:trPr>
          <w:trHeight w:val="1048"/>
        </w:trPr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C8A6E" w14:textId="77777777" w:rsidR="00C642C4" w:rsidRPr="000A785D" w:rsidRDefault="00C642C4" w:rsidP="008622F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A785D">
              <w:rPr>
                <w:rFonts w:ascii="Arial" w:hAnsi="Arial" w:cs="Arial"/>
                <w:b/>
                <w:lang w:val="en-US"/>
              </w:rPr>
              <w:t>Stage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79912" w14:textId="77777777" w:rsidR="00C642C4" w:rsidRPr="000A785D" w:rsidRDefault="00C642C4" w:rsidP="008622F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A785D">
              <w:rPr>
                <w:rFonts w:ascii="Arial" w:hAnsi="Arial" w:cs="Arial"/>
                <w:b/>
                <w:lang w:val="en-US"/>
              </w:rPr>
              <w:t>Label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80BB9" w14:textId="77777777" w:rsidR="00C642C4" w:rsidRPr="000A785D" w:rsidRDefault="00C642C4" w:rsidP="008622F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A785D">
              <w:rPr>
                <w:rFonts w:ascii="Arial" w:hAnsi="Arial" w:cs="Arial"/>
                <w:b/>
                <w:lang w:val="en-US"/>
              </w:rPr>
              <w:t>ENA Accession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69D4A" w14:textId="77777777" w:rsidR="00C642C4" w:rsidRPr="000A785D" w:rsidRDefault="00C642C4" w:rsidP="008622F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A785D">
              <w:rPr>
                <w:rFonts w:ascii="Arial" w:hAnsi="Arial" w:cs="Arial"/>
                <w:b/>
                <w:lang w:val="en-US"/>
              </w:rPr>
              <w:t>Number of read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CD4A2" w14:textId="77777777" w:rsidR="00C642C4" w:rsidRPr="000A785D" w:rsidRDefault="00C642C4" w:rsidP="008622F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A785D">
              <w:rPr>
                <w:rFonts w:ascii="Arial" w:hAnsi="Arial" w:cs="Arial"/>
                <w:b/>
                <w:lang w:val="en-US"/>
              </w:rPr>
              <w:t>Number of reads mapped on MAC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61FE5" w14:textId="77777777" w:rsidR="00C642C4" w:rsidRPr="000A785D" w:rsidRDefault="00C642C4" w:rsidP="008622F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A785D">
              <w:rPr>
                <w:rFonts w:ascii="Arial" w:hAnsi="Arial" w:cs="Arial"/>
                <w:b/>
                <w:lang w:val="en-US"/>
              </w:rPr>
              <w:t>%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2743F" w14:textId="77777777" w:rsidR="00C642C4" w:rsidRPr="000A785D" w:rsidRDefault="00C642C4" w:rsidP="008622F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A785D">
              <w:rPr>
                <w:rFonts w:ascii="Arial" w:hAnsi="Arial" w:cs="Arial"/>
                <w:b/>
                <w:lang w:val="en-US"/>
              </w:rPr>
              <w:t>Number of reads mapped on IE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28FD9" w14:textId="77777777" w:rsidR="00C642C4" w:rsidRPr="000A785D" w:rsidRDefault="00C642C4" w:rsidP="008622F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A785D">
              <w:rPr>
                <w:rFonts w:ascii="Arial" w:hAnsi="Arial" w:cs="Arial"/>
                <w:b/>
                <w:lang w:val="en-US"/>
              </w:rPr>
              <w:t>%</w:t>
            </w:r>
          </w:p>
        </w:tc>
      </w:tr>
      <w:tr w:rsidR="00217593" w:rsidRPr="000A785D" w14:paraId="7FC8954F" w14:textId="77777777" w:rsidTr="00217593">
        <w:trPr>
          <w:trHeight w:val="754"/>
        </w:trPr>
        <w:tc>
          <w:tcPr>
            <w:tcW w:w="1204" w:type="dxa"/>
            <w:tcBorders>
              <w:top w:val="single" w:sz="4" w:space="0" w:color="auto"/>
              <w:bottom w:val="nil"/>
            </w:tcBorders>
            <w:vAlign w:val="center"/>
          </w:tcPr>
          <w:p w14:paraId="3DE5A296" w14:textId="77777777" w:rsidR="00C642C4" w:rsidRPr="000A785D" w:rsidRDefault="00C642C4" w:rsidP="0021759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A785D">
              <w:rPr>
                <w:rFonts w:ascii="Arial" w:hAnsi="Arial" w:cs="Arial"/>
                <w:lang w:val="en-US"/>
              </w:rPr>
              <w:t>Very Early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vAlign w:val="center"/>
          </w:tcPr>
          <w:p w14:paraId="356163A5" w14:textId="49AFBE51" w:rsidR="00C642C4" w:rsidRPr="000A785D" w:rsidRDefault="004B098C" w:rsidP="0021759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A785D">
              <w:rPr>
                <w:rFonts w:ascii="Arial" w:hAnsi="Arial" w:cs="Arial"/>
                <w:lang w:val="en-US"/>
              </w:rPr>
              <w:t>Control T0</w:t>
            </w:r>
          </w:p>
          <w:p w14:paraId="743893D8" w14:textId="77777777" w:rsidR="00C642C4" w:rsidRPr="000A785D" w:rsidRDefault="00C642C4" w:rsidP="0021759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A785D">
              <w:rPr>
                <w:rFonts w:ascii="Arial" w:hAnsi="Arial" w:cs="Arial"/>
                <w:i/>
                <w:lang w:val="en-US"/>
              </w:rPr>
              <w:t xml:space="preserve">SPT16-1 </w:t>
            </w:r>
            <w:r w:rsidRPr="000A785D">
              <w:rPr>
                <w:rFonts w:ascii="Arial" w:hAnsi="Arial" w:cs="Arial"/>
                <w:lang w:val="en-US"/>
              </w:rPr>
              <w:t>T0</w:t>
            </w:r>
          </w:p>
        </w:tc>
        <w:tc>
          <w:tcPr>
            <w:tcW w:w="1806" w:type="dxa"/>
            <w:tcBorders>
              <w:top w:val="single" w:sz="4" w:space="0" w:color="auto"/>
              <w:bottom w:val="nil"/>
            </w:tcBorders>
            <w:vAlign w:val="center"/>
          </w:tcPr>
          <w:p w14:paraId="672F38C0" w14:textId="533EE112" w:rsidR="00C642C4" w:rsidRPr="000A785D" w:rsidRDefault="00217593" w:rsidP="00217593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4B098C" w:rsidRPr="000A785D">
              <w:rPr>
                <w:rFonts w:ascii="Arial" w:hAnsi="Arial" w:cs="Arial"/>
                <w:lang w:val="en-US"/>
              </w:rPr>
              <w:t>ERS4282844</w:t>
            </w:r>
          </w:p>
          <w:p w14:paraId="19A0F9EA" w14:textId="2E4D639B" w:rsidR="00C642C4" w:rsidRPr="000A785D" w:rsidRDefault="00217593" w:rsidP="00217593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C642C4" w:rsidRPr="000A785D">
              <w:rPr>
                <w:rFonts w:ascii="Arial" w:hAnsi="Arial" w:cs="Arial"/>
                <w:lang w:val="en-US"/>
              </w:rPr>
              <w:t>ERS4282840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vAlign w:val="center"/>
          </w:tcPr>
          <w:p w14:paraId="5331400B" w14:textId="2D79FEA6" w:rsidR="00C642C4" w:rsidRPr="000A785D" w:rsidRDefault="004B098C" w:rsidP="00217593">
            <w:pPr>
              <w:spacing w:line="360" w:lineRule="auto"/>
              <w:ind w:firstLine="245"/>
              <w:rPr>
                <w:rFonts w:ascii="Arial" w:hAnsi="Arial" w:cs="Arial"/>
                <w:color w:val="000000"/>
              </w:rPr>
            </w:pPr>
            <w:r w:rsidRPr="000A785D">
              <w:rPr>
                <w:rFonts w:ascii="Arial" w:hAnsi="Arial" w:cs="Arial"/>
                <w:color w:val="000000"/>
              </w:rPr>
              <w:t>14 640 580</w:t>
            </w:r>
          </w:p>
          <w:p w14:paraId="2372BFD6" w14:textId="77777777" w:rsidR="00C642C4" w:rsidRPr="000A785D" w:rsidRDefault="00C642C4" w:rsidP="0021759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A785D">
              <w:rPr>
                <w:rFonts w:ascii="Arial" w:hAnsi="Arial" w:cs="Arial"/>
                <w:color w:val="000000"/>
              </w:rPr>
              <w:t>23 589 16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313829E6" w14:textId="286AAA2E" w:rsidR="00C642C4" w:rsidRPr="000A785D" w:rsidRDefault="000A785D" w:rsidP="00217593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 </w:t>
            </w:r>
            <w:r w:rsidR="00217593">
              <w:rPr>
                <w:rFonts w:ascii="Arial" w:hAnsi="Arial" w:cs="Arial"/>
                <w:color w:val="000000"/>
              </w:rPr>
              <w:t xml:space="preserve"> </w:t>
            </w:r>
            <w:r w:rsidR="004B098C" w:rsidRPr="000A785D">
              <w:rPr>
                <w:rFonts w:ascii="Arial" w:hAnsi="Arial" w:cs="Arial"/>
                <w:color w:val="000000"/>
              </w:rPr>
              <w:t>7 232 735</w:t>
            </w:r>
          </w:p>
          <w:p w14:paraId="52AC2AC7" w14:textId="77777777" w:rsidR="00C642C4" w:rsidRPr="000A785D" w:rsidRDefault="00C642C4" w:rsidP="0021759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A785D">
              <w:rPr>
                <w:rFonts w:ascii="Arial" w:hAnsi="Arial" w:cs="Arial"/>
                <w:color w:val="000000"/>
              </w:rPr>
              <w:t>14 947 237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vAlign w:val="center"/>
          </w:tcPr>
          <w:p w14:paraId="2CECB620" w14:textId="3A02227C" w:rsidR="00C642C4" w:rsidRPr="000A785D" w:rsidRDefault="00217593" w:rsidP="00217593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.</w:t>
            </w:r>
            <w:r w:rsidR="004B098C" w:rsidRPr="000A785D">
              <w:rPr>
                <w:rFonts w:ascii="Arial" w:hAnsi="Arial" w:cs="Arial"/>
                <w:color w:val="000000"/>
              </w:rPr>
              <w:t>40%</w:t>
            </w:r>
          </w:p>
          <w:p w14:paraId="1013A426" w14:textId="1C304417" w:rsidR="00C642C4" w:rsidRPr="000A785D" w:rsidRDefault="00217593" w:rsidP="00217593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.</w:t>
            </w:r>
            <w:r w:rsidR="00C642C4" w:rsidRPr="000A785D">
              <w:rPr>
                <w:rFonts w:ascii="Arial" w:hAnsi="Arial" w:cs="Arial"/>
                <w:color w:val="000000"/>
              </w:rPr>
              <w:t>36%</w:t>
            </w:r>
          </w:p>
        </w:tc>
        <w:tc>
          <w:tcPr>
            <w:tcW w:w="1731" w:type="dxa"/>
            <w:tcBorders>
              <w:top w:val="single" w:sz="4" w:space="0" w:color="auto"/>
              <w:bottom w:val="nil"/>
            </w:tcBorders>
            <w:vAlign w:val="center"/>
          </w:tcPr>
          <w:p w14:paraId="3AD2A5D7" w14:textId="69F30108" w:rsidR="004B098C" w:rsidRPr="000A785D" w:rsidRDefault="000A785D" w:rsidP="00217593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  </w:t>
            </w:r>
            <w:r w:rsidR="00217593">
              <w:rPr>
                <w:rFonts w:ascii="Arial" w:hAnsi="Arial" w:cs="Arial"/>
                <w:color w:val="000000"/>
              </w:rPr>
              <w:t xml:space="preserve"> </w:t>
            </w:r>
            <w:r w:rsidR="004B098C" w:rsidRPr="000A785D">
              <w:rPr>
                <w:rFonts w:ascii="Arial" w:hAnsi="Arial" w:cs="Arial"/>
                <w:color w:val="000000"/>
              </w:rPr>
              <w:t>640 168</w:t>
            </w:r>
          </w:p>
          <w:p w14:paraId="63BF102B" w14:textId="2A7B73F0" w:rsidR="00C642C4" w:rsidRPr="000A785D" w:rsidRDefault="00217593" w:rsidP="0021759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C642C4" w:rsidRPr="000A785D">
              <w:rPr>
                <w:rFonts w:ascii="Arial" w:hAnsi="Arial" w:cs="Arial"/>
                <w:color w:val="000000"/>
              </w:rPr>
              <w:t>744 700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vAlign w:val="center"/>
          </w:tcPr>
          <w:p w14:paraId="1E1C0F48" w14:textId="37AFD7FC" w:rsidR="00C642C4" w:rsidRPr="000A785D" w:rsidRDefault="00217593" w:rsidP="00217593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4B098C" w:rsidRPr="000A785D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.</w:t>
            </w:r>
            <w:r w:rsidR="004B098C" w:rsidRPr="000A785D">
              <w:rPr>
                <w:rFonts w:ascii="Arial" w:hAnsi="Arial" w:cs="Arial"/>
                <w:color w:val="000000"/>
              </w:rPr>
              <w:t>37%</w:t>
            </w:r>
          </w:p>
          <w:p w14:paraId="35830E4E" w14:textId="71F0F2A5" w:rsidR="00C642C4" w:rsidRPr="000A785D" w:rsidRDefault="00C642C4" w:rsidP="0021759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A785D">
              <w:rPr>
                <w:rFonts w:ascii="Arial" w:hAnsi="Arial" w:cs="Arial"/>
                <w:color w:val="000000"/>
              </w:rPr>
              <w:t>3</w:t>
            </w:r>
            <w:r w:rsidR="00217593">
              <w:rPr>
                <w:rFonts w:ascii="Arial" w:hAnsi="Arial" w:cs="Arial"/>
                <w:color w:val="000000"/>
              </w:rPr>
              <w:t>.</w:t>
            </w:r>
            <w:r w:rsidRPr="000A785D">
              <w:rPr>
                <w:rFonts w:ascii="Arial" w:hAnsi="Arial" w:cs="Arial"/>
                <w:color w:val="000000"/>
              </w:rPr>
              <w:t>16%</w:t>
            </w:r>
          </w:p>
        </w:tc>
      </w:tr>
      <w:tr w:rsidR="00217593" w:rsidRPr="000A785D" w14:paraId="319D9DBD" w14:textId="77777777" w:rsidTr="00217593">
        <w:trPr>
          <w:trHeight w:val="488"/>
        </w:trPr>
        <w:tc>
          <w:tcPr>
            <w:tcW w:w="120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FF73033" w14:textId="77777777" w:rsidR="000A785D" w:rsidRPr="000A785D" w:rsidRDefault="000A785D" w:rsidP="008622F9">
            <w:pPr>
              <w:jc w:val="center"/>
              <w:rPr>
                <w:rFonts w:ascii="Arial" w:hAnsi="Arial" w:cs="Arial"/>
                <w:lang w:val="en-US"/>
              </w:rPr>
            </w:pPr>
            <w:r w:rsidRPr="000A785D">
              <w:rPr>
                <w:rFonts w:ascii="Arial" w:hAnsi="Arial" w:cs="Arial"/>
                <w:lang w:val="en-US"/>
              </w:rPr>
              <w:t>Early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vAlign w:val="center"/>
          </w:tcPr>
          <w:p w14:paraId="2900FE54" w14:textId="77777777" w:rsidR="000A785D" w:rsidRPr="000A785D" w:rsidRDefault="000A785D" w:rsidP="008622F9">
            <w:pPr>
              <w:jc w:val="center"/>
              <w:rPr>
                <w:rFonts w:ascii="Arial" w:hAnsi="Arial" w:cs="Arial"/>
                <w:lang w:val="en-US"/>
              </w:rPr>
            </w:pPr>
            <w:r w:rsidRPr="000A785D">
              <w:rPr>
                <w:rFonts w:ascii="Arial" w:hAnsi="Arial" w:cs="Arial"/>
                <w:lang w:val="en-US"/>
              </w:rPr>
              <w:t>Control T10</w:t>
            </w:r>
          </w:p>
        </w:tc>
        <w:tc>
          <w:tcPr>
            <w:tcW w:w="1806" w:type="dxa"/>
            <w:tcBorders>
              <w:top w:val="single" w:sz="4" w:space="0" w:color="auto"/>
              <w:bottom w:val="nil"/>
            </w:tcBorders>
            <w:vAlign w:val="center"/>
          </w:tcPr>
          <w:p w14:paraId="2629A247" w14:textId="224EE886" w:rsidR="000A785D" w:rsidRPr="000A785D" w:rsidRDefault="000A785D" w:rsidP="008622F9">
            <w:pPr>
              <w:jc w:val="center"/>
              <w:rPr>
                <w:rFonts w:ascii="Arial" w:hAnsi="Arial" w:cs="Arial"/>
                <w:lang w:val="en-US"/>
              </w:rPr>
            </w:pPr>
            <w:r w:rsidRPr="000A785D">
              <w:rPr>
                <w:rFonts w:ascii="Arial" w:hAnsi="Arial" w:cs="Arial"/>
                <w:lang w:val="en-US"/>
              </w:rPr>
              <w:t>ERS4282845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vAlign w:val="center"/>
          </w:tcPr>
          <w:p w14:paraId="26433564" w14:textId="5D9733D8" w:rsidR="000A785D" w:rsidRPr="000A785D" w:rsidRDefault="000A785D" w:rsidP="008622F9">
            <w:pPr>
              <w:jc w:val="center"/>
              <w:rPr>
                <w:rFonts w:ascii="Arial" w:hAnsi="Arial" w:cs="Arial"/>
                <w:color w:val="000000"/>
              </w:rPr>
            </w:pPr>
            <w:r w:rsidRPr="000A785D">
              <w:rPr>
                <w:rFonts w:ascii="Arial" w:hAnsi="Arial" w:cs="Arial"/>
                <w:color w:val="000000"/>
              </w:rPr>
              <w:t>21 656 21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7B640E9F" w14:textId="1F0F80DA" w:rsidR="000A785D" w:rsidRPr="000A785D" w:rsidRDefault="00217593" w:rsidP="008622F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0A785D" w:rsidRPr="000A785D">
              <w:rPr>
                <w:rFonts w:ascii="Arial" w:hAnsi="Arial" w:cs="Arial"/>
                <w:color w:val="000000"/>
              </w:rPr>
              <w:t>4 800 906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vAlign w:val="center"/>
          </w:tcPr>
          <w:p w14:paraId="4891ED09" w14:textId="553A16B5" w:rsidR="000A785D" w:rsidRPr="000A785D" w:rsidRDefault="00217593" w:rsidP="0021759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</w:t>
            </w:r>
            <w:r w:rsidR="000A785D" w:rsidRPr="000A785D">
              <w:rPr>
                <w:rFonts w:ascii="Arial" w:hAnsi="Arial" w:cs="Arial"/>
                <w:color w:val="000000"/>
              </w:rPr>
              <w:t>17%</w:t>
            </w:r>
          </w:p>
        </w:tc>
        <w:tc>
          <w:tcPr>
            <w:tcW w:w="1731" w:type="dxa"/>
            <w:tcBorders>
              <w:top w:val="single" w:sz="4" w:space="0" w:color="auto"/>
              <w:bottom w:val="nil"/>
            </w:tcBorders>
            <w:vAlign w:val="center"/>
          </w:tcPr>
          <w:p w14:paraId="213F551A" w14:textId="6AE942C5" w:rsidR="000A785D" w:rsidRPr="000A785D" w:rsidRDefault="000A785D" w:rsidP="008622F9">
            <w:pPr>
              <w:jc w:val="center"/>
              <w:rPr>
                <w:rFonts w:ascii="Arial" w:hAnsi="Arial" w:cs="Arial"/>
                <w:color w:val="000000"/>
              </w:rPr>
            </w:pPr>
            <w:r w:rsidRPr="000A785D">
              <w:rPr>
                <w:rFonts w:ascii="Arial" w:hAnsi="Arial" w:cs="Arial"/>
                <w:color w:val="000000"/>
              </w:rPr>
              <w:t>4 460 744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vAlign w:val="center"/>
          </w:tcPr>
          <w:p w14:paraId="15B09054" w14:textId="76F8FFAB" w:rsidR="000A785D" w:rsidRPr="000A785D" w:rsidRDefault="000A785D" w:rsidP="00217593">
            <w:pPr>
              <w:jc w:val="center"/>
              <w:rPr>
                <w:rFonts w:ascii="Arial" w:hAnsi="Arial" w:cs="Arial"/>
                <w:color w:val="000000"/>
              </w:rPr>
            </w:pPr>
            <w:r w:rsidRPr="004B098C">
              <w:rPr>
                <w:rFonts w:ascii="Arial" w:eastAsia="Times New Roman" w:hAnsi="Arial" w:cs="Arial"/>
                <w:color w:val="000000"/>
                <w:lang w:eastAsia="fr-FR"/>
              </w:rPr>
              <w:t>20</w:t>
            </w:r>
            <w:r w:rsidR="00217593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4B098C">
              <w:rPr>
                <w:rFonts w:ascii="Arial" w:eastAsia="Times New Roman" w:hAnsi="Arial" w:cs="Arial"/>
                <w:color w:val="000000"/>
                <w:lang w:eastAsia="fr-FR"/>
              </w:rPr>
              <w:t>60%</w:t>
            </w:r>
          </w:p>
        </w:tc>
      </w:tr>
      <w:tr w:rsidR="00217593" w:rsidRPr="000A785D" w14:paraId="26D94579" w14:textId="77777777" w:rsidTr="00217593">
        <w:trPr>
          <w:trHeight w:val="456"/>
        </w:trPr>
        <w:tc>
          <w:tcPr>
            <w:tcW w:w="12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B9307C" w14:textId="77777777" w:rsidR="00C642C4" w:rsidRPr="000A785D" w:rsidRDefault="00C642C4" w:rsidP="008622F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0985A9D7" w14:textId="77777777" w:rsidR="00C642C4" w:rsidRPr="000A785D" w:rsidRDefault="00C642C4" w:rsidP="008622F9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0A785D">
              <w:rPr>
                <w:rFonts w:ascii="Arial" w:hAnsi="Arial" w:cs="Arial"/>
                <w:i/>
                <w:lang w:val="en-US"/>
              </w:rPr>
              <w:t xml:space="preserve">SPT16-1 </w:t>
            </w:r>
            <w:r w:rsidRPr="000A785D">
              <w:rPr>
                <w:rFonts w:ascii="Arial" w:hAnsi="Arial" w:cs="Arial"/>
                <w:lang w:val="en-US"/>
              </w:rPr>
              <w:t>T12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vAlign w:val="center"/>
          </w:tcPr>
          <w:p w14:paraId="67D157B3" w14:textId="77777777" w:rsidR="00C642C4" w:rsidRPr="000A785D" w:rsidRDefault="00C642C4" w:rsidP="008622F9">
            <w:pPr>
              <w:jc w:val="center"/>
              <w:rPr>
                <w:rFonts w:ascii="Arial" w:hAnsi="Arial" w:cs="Arial"/>
                <w:lang w:val="en-US"/>
              </w:rPr>
            </w:pPr>
            <w:r w:rsidRPr="000A785D">
              <w:rPr>
                <w:rFonts w:ascii="Arial" w:hAnsi="Arial" w:cs="Arial"/>
                <w:lang w:val="en-US"/>
              </w:rPr>
              <w:t xml:space="preserve"> ERS4282841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vAlign w:val="center"/>
          </w:tcPr>
          <w:p w14:paraId="651E4983" w14:textId="77777777" w:rsidR="00C642C4" w:rsidRPr="000A785D" w:rsidRDefault="00C642C4" w:rsidP="008622F9">
            <w:pPr>
              <w:jc w:val="center"/>
              <w:rPr>
                <w:rFonts w:ascii="Arial" w:hAnsi="Arial" w:cs="Arial"/>
                <w:color w:val="000000"/>
              </w:rPr>
            </w:pPr>
            <w:r w:rsidRPr="000A785D">
              <w:rPr>
                <w:rFonts w:ascii="Arial" w:hAnsi="Arial" w:cs="Arial"/>
                <w:color w:val="000000"/>
              </w:rPr>
              <w:t>29 942 78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5F71E79" w14:textId="7B73E6D0" w:rsidR="00C642C4" w:rsidRPr="00C642C4" w:rsidRDefault="00C642C4" w:rsidP="000A785D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C642C4">
              <w:rPr>
                <w:rFonts w:ascii="Arial" w:eastAsia="Times New Roman" w:hAnsi="Arial" w:cs="Arial"/>
                <w:color w:val="000000"/>
                <w:lang w:eastAsia="fr-FR"/>
              </w:rPr>
              <w:t>14</w:t>
            </w:r>
            <w:r w:rsidR="00217593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C642C4">
              <w:rPr>
                <w:rFonts w:ascii="Arial" w:eastAsia="Times New Roman" w:hAnsi="Arial" w:cs="Arial"/>
                <w:color w:val="000000"/>
                <w:lang w:eastAsia="fr-FR"/>
              </w:rPr>
              <w:t>025</w:t>
            </w:r>
            <w:r w:rsidR="00217593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C642C4">
              <w:rPr>
                <w:rFonts w:ascii="Arial" w:eastAsia="Times New Roman" w:hAnsi="Arial" w:cs="Arial"/>
                <w:color w:val="000000"/>
                <w:lang w:eastAsia="fr-FR"/>
              </w:rPr>
              <w:t>294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vAlign w:val="center"/>
          </w:tcPr>
          <w:p w14:paraId="0458F9C7" w14:textId="1DA3B477" w:rsidR="00C642C4" w:rsidRPr="000A785D" w:rsidRDefault="00217593" w:rsidP="0021759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</w:t>
            </w:r>
            <w:r w:rsidR="00C642C4" w:rsidRPr="000A785D">
              <w:rPr>
                <w:rFonts w:ascii="Arial" w:hAnsi="Arial" w:cs="Arial"/>
                <w:color w:val="000000"/>
              </w:rPr>
              <w:t>84%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  <w:vAlign w:val="center"/>
          </w:tcPr>
          <w:p w14:paraId="6472F765" w14:textId="77777777" w:rsidR="00C642C4" w:rsidRPr="000A785D" w:rsidRDefault="00C642C4" w:rsidP="008622F9">
            <w:pPr>
              <w:jc w:val="center"/>
              <w:rPr>
                <w:rFonts w:ascii="Arial" w:hAnsi="Arial" w:cs="Arial"/>
                <w:color w:val="000000"/>
              </w:rPr>
            </w:pPr>
            <w:r w:rsidRPr="000A785D">
              <w:rPr>
                <w:rFonts w:ascii="Arial" w:hAnsi="Arial" w:cs="Arial"/>
                <w:color w:val="000000"/>
              </w:rPr>
              <w:t>2 011 492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vAlign w:val="center"/>
          </w:tcPr>
          <w:p w14:paraId="2989CF0F" w14:textId="33CCABA8" w:rsidR="00C642C4" w:rsidRPr="000A785D" w:rsidRDefault="00C642C4" w:rsidP="00217593">
            <w:pPr>
              <w:jc w:val="center"/>
              <w:rPr>
                <w:rFonts w:ascii="Arial" w:hAnsi="Arial" w:cs="Arial"/>
                <w:color w:val="000000"/>
              </w:rPr>
            </w:pPr>
            <w:r w:rsidRPr="00C642C4">
              <w:rPr>
                <w:rFonts w:ascii="Arial" w:eastAsia="Times New Roman" w:hAnsi="Arial" w:cs="Arial"/>
                <w:color w:val="000000"/>
                <w:lang w:eastAsia="fr-FR"/>
              </w:rPr>
              <w:t>6</w:t>
            </w:r>
            <w:r w:rsidR="00217593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C642C4">
              <w:rPr>
                <w:rFonts w:ascii="Arial" w:eastAsia="Times New Roman" w:hAnsi="Arial" w:cs="Arial"/>
                <w:color w:val="000000"/>
                <w:lang w:eastAsia="fr-FR"/>
              </w:rPr>
              <w:t>72</w:t>
            </w:r>
            <w:r w:rsidRPr="000A785D">
              <w:rPr>
                <w:rFonts w:ascii="Arial" w:hAnsi="Arial" w:cs="Arial"/>
                <w:color w:val="000000"/>
              </w:rPr>
              <w:t>%</w:t>
            </w:r>
          </w:p>
        </w:tc>
      </w:tr>
      <w:tr w:rsidR="00217593" w:rsidRPr="000A785D" w14:paraId="23A098D7" w14:textId="77777777" w:rsidTr="00217593">
        <w:trPr>
          <w:trHeight w:val="404"/>
        </w:trPr>
        <w:tc>
          <w:tcPr>
            <w:tcW w:w="1204" w:type="dxa"/>
            <w:vMerge w:val="restart"/>
            <w:tcBorders>
              <w:top w:val="single" w:sz="4" w:space="0" w:color="auto"/>
            </w:tcBorders>
            <w:vAlign w:val="center"/>
          </w:tcPr>
          <w:p w14:paraId="784AF052" w14:textId="77777777" w:rsidR="00C642C4" w:rsidRPr="000A785D" w:rsidRDefault="00C642C4" w:rsidP="008622F9">
            <w:pPr>
              <w:jc w:val="center"/>
              <w:rPr>
                <w:rFonts w:ascii="Arial" w:hAnsi="Arial" w:cs="Arial"/>
                <w:lang w:val="en-US"/>
              </w:rPr>
            </w:pPr>
            <w:r w:rsidRPr="000A785D">
              <w:rPr>
                <w:rFonts w:ascii="Arial" w:hAnsi="Arial" w:cs="Arial"/>
                <w:lang w:val="en-US"/>
              </w:rPr>
              <w:t>Late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6DF270EC" w14:textId="77777777" w:rsidR="00C642C4" w:rsidRPr="000A785D" w:rsidRDefault="00C642C4" w:rsidP="008622F9">
            <w:pPr>
              <w:jc w:val="center"/>
              <w:rPr>
                <w:rFonts w:ascii="Arial" w:hAnsi="Arial" w:cs="Arial"/>
                <w:lang w:val="en-US"/>
              </w:rPr>
            </w:pPr>
            <w:r w:rsidRPr="000A785D">
              <w:rPr>
                <w:rFonts w:ascii="Arial" w:hAnsi="Arial" w:cs="Arial"/>
                <w:lang w:val="en-US"/>
              </w:rPr>
              <w:t>Control T20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08E306BF" w14:textId="5E4B9006" w:rsidR="00C642C4" w:rsidRPr="000A785D" w:rsidRDefault="000A785D" w:rsidP="008622F9">
            <w:pPr>
              <w:jc w:val="center"/>
              <w:rPr>
                <w:rFonts w:ascii="Arial" w:hAnsi="Arial" w:cs="Arial"/>
                <w:lang w:val="en-US"/>
              </w:rPr>
            </w:pPr>
            <w:r w:rsidRPr="000A785D">
              <w:rPr>
                <w:rFonts w:ascii="Arial" w:hAnsi="Arial" w:cs="Arial"/>
                <w:lang w:val="en-US"/>
              </w:rPr>
              <w:t>ERS4282846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08868E5A" w14:textId="5F85CB02" w:rsidR="00C642C4" w:rsidRPr="000A785D" w:rsidRDefault="000A785D" w:rsidP="008622F9">
            <w:pPr>
              <w:jc w:val="center"/>
              <w:rPr>
                <w:rFonts w:ascii="Arial" w:hAnsi="Arial" w:cs="Arial"/>
                <w:color w:val="000000"/>
              </w:rPr>
            </w:pPr>
            <w:r w:rsidRPr="000A785D">
              <w:rPr>
                <w:rFonts w:ascii="Arial" w:hAnsi="Arial" w:cs="Arial"/>
                <w:color w:val="000000"/>
              </w:rPr>
              <w:t>8 974 86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D0FD8AE" w14:textId="30CEF261" w:rsidR="00C642C4" w:rsidRPr="000A785D" w:rsidRDefault="00217593" w:rsidP="008622F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0A785D" w:rsidRPr="000A785D">
              <w:rPr>
                <w:rFonts w:ascii="Arial" w:hAnsi="Arial" w:cs="Arial"/>
                <w:color w:val="000000"/>
              </w:rPr>
              <w:t xml:space="preserve">1 785 746 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53F857B6" w14:textId="11D8BBEE" w:rsidR="00C642C4" w:rsidRPr="000A785D" w:rsidRDefault="00217593" w:rsidP="0021759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</w:t>
            </w:r>
            <w:r w:rsidR="000A785D" w:rsidRPr="000A785D">
              <w:rPr>
                <w:rFonts w:ascii="Arial" w:hAnsi="Arial" w:cs="Arial"/>
                <w:color w:val="000000"/>
              </w:rPr>
              <w:t>90%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vAlign w:val="center"/>
          </w:tcPr>
          <w:p w14:paraId="7949CC69" w14:textId="2AE3223A" w:rsidR="00C642C4" w:rsidRPr="000A785D" w:rsidRDefault="000A785D" w:rsidP="008622F9">
            <w:pPr>
              <w:jc w:val="center"/>
              <w:rPr>
                <w:rFonts w:ascii="Arial" w:hAnsi="Arial" w:cs="Arial"/>
                <w:color w:val="000000"/>
              </w:rPr>
            </w:pPr>
            <w:r w:rsidRPr="000A785D">
              <w:rPr>
                <w:rFonts w:ascii="Arial" w:hAnsi="Arial" w:cs="Arial"/>
                <w:color w:val="000000"/>
              </w:rPr>
              <w:t>2 2167 87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1F33DC8C" w14:textId="73BA7CE2" w:rsidR="00C642C4" w:rsidRPr="000A785D" w:rsidRDefault="000A785D" w:rsidP="00217593">
            <w:pPr>
              <w:jc w:val="center"/>
              <w:rPr>
                <w:rFonts w:ascii="Arial" w:hAnsi="Arial" w:cs="Arial"/>
                <w:color w:val="000000"/>
              </w:rPr>
            </w:pPr>
            <w:r w:rsidRPr="000A785D">
              <w:rPr>
                <w:rFonts w:ascii="Arial" w:hAnsi="Arial" w:cs="Arial"/>
                <w:color w:val="000000"/>
              </w:rPr>
              <w:t>24</w:t>
            </w:r>
            <w:r w:rsidR="00217593">
              <w:rPr>
                <w:rFonts w:ascii="Arial" w:hAnsi="Arial" w:cs="Arial"/>
                <w:color w:val="000000"/>
              </w:rPr>
              <w:t>.</w:t>
            </w:r>
            <w:r w:rsidRPr="000A785D">
              <w:rPr>
                <w:rFonts w:ascii="Arial" w:hAnsi="Arial" w:cs="Arial"/>
                <w:color w:val="000000"/>
              </w:rPr>
              <w:t>70%</w:t>
            </w:r>
          </w:p>
        </w:tc>
      </w:tr>
      <w:tr w:rsidR="00217593" w:rsidRPr="000A785D" w14:paraId="30D39E88" w14:textId="77777777" w:rsidTr="00217593">
        <w:trPr>
          <w:trHeight w:val="456"/>
        </w:trPr>
        <w:tc>
          <w:tcPr>
            <w:tcW w:w="1204" w:type="dxa"/>
            <w:vMerge/>
            <w:vAlign w:val="center"/>
          </w:tcPr>
          <w:p w14:paraId="63142980" w14:textId="77777777" w:rsidR="00C642C4" w:rsidRPr="000A785D" w:rsidRDefault="00C642C4" w:rsidP="008622F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72" w:type="dxa"/>
            <w:vAlign w:val="center"/>
          </w:tcPr>
          <w:p w14:paraId="1788F296" w14:textId="77777777" w:rsidR="00C642C4" w:rsidRPr="000A785D" w:rsidRDefault="00C642C4" w:rsidP="008622F9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0A785D">
              <w:rPr>
                <w:rFonts w:ascii="Arial" w:hAnsi="Arial" w:cs="Arial"/>
                <w:i/>
                <w:lang w:val="en-US"/>
              </w:rPr>
              <w:t xml:space="preserve">SPT16-1 </w:t>
            </w:r>
            <w:r w:rsidRPr="000A785D">
              <w:rPr>
                <w:rFonts w:ascii="Arial" w:hAnsi="Arial" w:cs="Arial"/>
                <w:lang w:val="en-US"/>
              </w:rPr>
              <w:t>T25</w:t>
            </w:r>
          </w:p>
        </w:tc>
        <w:tc>
          <w:tcPr>
            <w:tcW w:w="1806" w:type="dxa"/>
            <w:vAlign w:val="center"/>
          </w:tcPr>
          <w:p w14:paraId="7BCF2B39" w14:textId="77777777" w:rsidR="00C642C4" w:rsidRPr="000A785D" w:rsidRDefault="00C642C4" w:rsidP="008622F9">
            <w:pPr>
              <w:jc w:val="center"/>
              <w:rPr>
                <w:rFonts w:ascii="Arial" w:hAnsi="Arial" w:cs="Arial"/>
                <w:lang w:val="en-US"/>
              </w:rPr>
            </w:pPr>
            <w:r w:rsidRPr="000A785D">
              <w:rPr>
                <w:rFonts w:ascii="Arial" w:hAnsi="Arial" w:cs="Arial"/>
                <w:lang w:val="en-US"/>
              </w:rPr>
              <w:t>ERS4282842</w:t>
            </w:r>
          </w:p>
        </w:tc>
        <w:tc>
          <w:tcPr>
            <w:tcW w:w="1739" w:type="dxa"/>
            <w:vAlign w:val="center"/>
          </w:tcPr>
          <w:p w14:paraId="55BA1587" w14:textId="77777777" w:rsidR="00C642C4" w:rsidRPr="000A785D" w:rsidRDefault="00C642C4" w:rsidP="008622F9">
            <w:pPr>
              <w:jc w:val="center"/>
              <w:rPr>
                <w:rFonts w:ascii="Arial" w:hAnsi="Arial" w:cs="Arial"/>
                <w:color w:val="000000"/>
              </w:rPr>
            </w:pPr>
            <w:r w:rsidRPr="000A785D">
              <w:rPr>
                <w:rFonts w:ascii="Arial" w:hAnsi="Arial" w:cs="Arial"/>
                <w:color w:val="000000"/>
              </w:rPr>
              <w:t>24 839 145</w:t>
            </w:r>
          </w:p>
        </w:tc>
        <w:tc>
          <w:tcPr>
            <w:tcW w:w="1843" w:type="dxa"/>
            <w:vAlign w:val="center"/>
          </w:tcPr>
          <w:p w14:paraId="5ED8C491" w14:textId="0E353C26" w:rsidR="00C642C4" w:rsidRPr="000A785D" w:rsidRDefault="00217593" w:rsidP="008622F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C642C4" w:rsidRPr="000A785D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="00C642C4" w:rsidRPr="000A785D">
              <w:rPr>
                <w:rFonts w:ascii="Arial" w:hAnsi="Arial" w:cs="Arial"/>
                <w:color w:val="000000"/>
              </w:rPr>
              <w:t>034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="00C642C4" w:rsidRPr="000A785D">
              <w:rPr>
                <w:rFonts w:ascii="Arial" w:hAnsi="Arial" w:cs="Arial"/>
                <w:color w:val="000000"/>
              </w:rPr>
              <w:t>900</w:t>
            </w:r>
          </w:p>
        </w:tc>
        <w:tc>
          <w:tcPr>
            <w:tcW w:w="1085" w:type="dxa"/>
            <w:vAlign w:val="center"/>
          </w:tcPr>
          <w:p w14:paraId="3CF9D76D" w14:textId="6EE39EFF" w:rsidR="00C642C4" w:rsidRPr="000A785D" w:rsidRDefault="00217593" w:rsidP="0021759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</w:t>
            </w:r>
            <w:r w:rsidR="00C642C4" w:rsidRPr="000A785D">
              <w:rPr>
                <w:rFonts w:ascii="Arial" w:hAnsi="Arial" w:cs="Arial"/>
                <w:color w:val="000000"/>
              </w:rPr>
              <w:t>37%</w:t>
            </w:r>
          </w:p>
        </w:tc>
        <w:tc>
          <w:tcPr>
            <w:tcW w:w="1731" w:type="dxa"/>
            <w:vAlign w:val="center"/>
          </w:tcPr>
          <w:p w14:paraId="57CA47E3" w14:textId="77777777" w:rsidR="00C642C4" w:rsidRPr="000A785D" w:rsidRDefault="00C642C4" w:rsidP="008622F9">
            <w:pPr>
              <w:jc w:val="center"/>
              <w:rPr>
                <w:rFonts w:ascii="Arial" w:hAnsi="Arial" w:cs="Arial"/>
                <w:color w:val="000000"/>
              </w:rPr>
            </w:pPr>
            <w:r w:rsidRPr="000A785D">
              <w:rPr>
                <w:rFonts w:ascii="Arial" w:hAnsi="Arial" w:cs="Arial"/>
                <w:color w:val="000000"/>
              </w:rPr>
              <w:t>2 422 831</w:t>
            </w:r>
          </w:p>
        </w:tc>
        <w:tc>
          <w:tcPr>
            <w:tcW w:w="1006" w:type="dxa"/>
            <w:vAlign w:val="center"/>
          </w:tcPr>
          <w:p w14:paraId="0634C0C3" w14:textId="002CD6F3" w:rsidR="00C642C4" w:rsidRPr="000A785D" w:rsidRDefault="00C642C4" w:rsidP="00217593">
            <w:pPr>
              <w:jc w:val="center"/>
              <w:rPr>
                <w:rFonts w:ascii="Arial" w:hAnsi="Arial" w:cs="Arial"/>
                <w:color w:val="000000"/>
              </w:rPr>
            </w:pPr>
            <w:r w:rsidRPr="000A785D">
              <w:rPr>
                <w:rFonts w:ascii="Arial" w:hAnsi="Arial" w:cs="Arial"/>
                <w:color w:val="000000"/>
              </w:rPr>
              <w:t>9</w:t>
            </w:r>
            <w:r w:rsidR="00217593">
              <w:rPr>
                <w:rFonts w:ascii="Arial" w:hAnsi="Arial" w:cs="Arial"/>
                <w:color w:val="000000"/>
              </w:rPr>
              <w:t>.</w:t>
            </w:r>
            <w:r w:rsidRPr="000A785D">
              <w:rPr>
                <w:rFonts w:ascii="Arial" w:hAnsi="Arial" w:cs="Arial"/>
                <w:color w:val="000000"/>
              </w:rPr>
              <w:t>75%</w:t>
            </w:r>
          </w:p>
        </w:tc>
      </w:tr>
    </w:tbl>
    <w:p w14:paraId="417588E5" w14:textId="77777777" w:rsidR="00A57370" w:rsidRDefault="00A57370" w:rsidP="00C642C4">
      <w:pPr>
        <w:rPr>
          <w:rFonts w:ascii="Arial" w:hAnsi="Arial" w:cs="Arial"/>
          <w:lang w:val="en-US"/>
        </w:rPr>
      </w:pPr>
    </w:p>
    <w:p w14:paraId="1802BC3C" w14:textId="7DB9F650" w:rsidR="00217593" w:rsidRPr="005D6E82" w:rsidRDefault="00217593" w:rsidP="00217593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5D6E82">
        <w:rPr>
          <w:rFonts w:ascii="Arial" w:hAnsi="Arial" w:cs="Arial"/>
          <w:b/>
          <w:bCs/>
          <w:lang w:val="en-US"/>
        </w:rPr>
        <w:t>S4</w:t>
      </w:r>
      <w:r w:rsidR="00035F50">
        <w:rPr>
          <w:rFonts w:ascii="Arial" w:hAnsi="Arial" w:cs="Arial"/>
          <w:b/>
          <w:bCs/>
          <w:lang w:val="en-US"/>
        </w:rPr>
        <w:t xml:space="preserve"> Table</w:t>
      </w:r>
      <w:r>
        <w:rPr>
          <w:rFonts w:ascii="Arial" w:hAnsi="Arial" w:cs="Arial"/>
          <w:b/>
          <w:bCs/>
          <w:lang w:val="en-US"/>
        </w:rPr>
        <w:t>.</w:t>
      </w:r>
      <w:r w:rsidRPr="005D6E82">
        <w:rPr>
          <w:rFonts w:ascii="Arial" w:hAnsi="Arial" w:cs="Arial"/>
          <w:b/>
          <w:bCs/>
          <w:lang w:val="en-US"/>
        </w:rPr>
        <w:t xml:space="preserve"> Description of sRNA-</w:t>
      </w:r>
      <w:proofErr w:type="spellStart"/>
      <w:r w:rsidRPr="005D6E82">
        <w:rPr>
          <w:rFonts w:ascii="Arial" w:hAnsi="Arial" w:cs="Arial"/>
          <w:b/>
          <w:bCs/>
          <w:lang w:val="en-US"/>
        </w:rPr>
        <w:t>seq</w:t>
      </w:r>
      <w:proofErr w:type="spellEnd"/>
      <w:r w:rsidRPr="005D6E82">
        <w:rPr>
          <w:rFonts w:ascii="Arial" w:hAnsi="Arial" w:cs="Arial"/>
          <w:b/>
          <w:bCs/>
          <w:lang w:val="en-US"/>
        </w:rPr>
        <w:t xml:space="preserve"> data</w:t>
      </w:r>
      <w:r w:rsidR="00035F50">
        <w:rPr>
          <w:rFonts w:ascii="Arial" w:hAnsi="Arial" w:cs="Arial"/>
          <w:lang w:val="en-US"/>
        </w:rPr>
        <w:t>.</w:t>
      </w:r>
      <w:bookmarkStart w:id="0" w:name="_GoBack"/>
      <w:bookmarkEnd w:id="0"/>
    </w:p>
    <w:p w14:paraId="3BFC0344" w14:textId="77777777" w:rsidR="00217593" w:rsidRPr="005D6E82" w:rsidRDefault="00217593" w:rsidP="00217593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5D6E82">
        <w:rPr>
          <w:rFonts w:ascii="Arial" w:hAnsi="Arial" w:cs="Arial"/>
          <w:lang w:val="en-US"/>
        </w:rPr>
        <w:t xml:space="preserve">Read statistics are provided for the control RNAi and </w:t>
      </w:r>
      <w:r w:rsidRPr="005D6E82">
        <w:rPr>
          <w:rFonts w:ascii="Arial" w:hAnsi="Arial" w:cs="Arial"/>
          <w:i/>
          <w:lang w:val="en-US"/>
        </w:rPr>
        <w:t>SPT16-1</w:t>
      </w:r>
      <w:r w:rsidRPr="005D6E82">
        <w:rPr>
          <w:rFonts w:ascii="Arial" w:hAnsi="Arial" w:cs="Arial"/>
          <w:lang w:val="en-US"/>
        </w:rPr>
        <w:t xml:space="preserve"> RNAi sample sequenced for this study.</w:t>
      </w:r>
    </w:p>
    <w:p w14:paraId="7148FC44" w14:textId="77777777" w:rsidR="00217593" w:rsidRPr="00F63CDE" w:rsidRDefault="00217593" w:rsidP="00217593">
      <w:pPr>
        <w:ind w:left="284"/>
        <w:rPr>
          <w:rFonts w:ascii="Arial" w:hAnsi="Arial" w:cs="Arial"/>
          <w:lang w:val="en-US"/>
        </w:rPr>
      </w:pPr>
    </w:p>
    <w:sectPr w:rsidR="00217593" w:rsidRPr="00F63CDE" w:rsidSect="002175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17B"/>
    <w:rsid w:val="00000645"/>
    <w:rsid w:val="00000766"/>
    <w:rsid w:val="00000BE2"/>
    <w:rsid w:val="00001A00"/>
    <w:rsid w:val="00001DB6"/>
    <w:rsid w:val="000020F8"/>
    <w:rsid w:val="00002FD5"/>
    <w:rsid w:val="00005769"/>
    <w:rsid w:val="0000719C"/>
    <w:rsid w:val="000074EA"/>
    <w:rsid w:val="00007D3E"/>
    <w:rsid w:val="000100A9"/>
    <w:rsid w:val="000106C7"/>
    <w:rsid w:val="00010B57"/>
    <w:rsid w:val="00010CB9"/>
    <w:rsid w:val="00012842"/>
    <w:rsid w:val="00013F6C"/>
    <w:rsid w:val="00017E71"/>
    <w:rsid w:val="00020032"/>
    <w:rsid w:val="00020C06"/>
    <w:rsid w:val="0002181A"/>
    <w:rsid w:val="00021858"/>
    <w:rsid w:val="00022FC0"/>
    <w:rsid w:val="0002442D"/>
    <w:rsid w:val="000245FA"/>
    <w:rsid w:val="000254CF"/>
    <w:rsid w:val="00026AFE"/>
    <w:rsid w:val="000300D9"/>
    <w:rsid w:val="00030A37"/>
    <w:rsid w:val="00032B0A"/>
    <w:rsid w:val="00035F50"/>
    <w:rsid w:val="00040152"/>
    <w:rsid w:val="00040502"/>
    <w:rsid w:val="00042A96"/>
    <w:rsid w:val="00043AB1"/>
    <w:rsid w:val="00044E75"/>
    <w:rsid w:val="00045999"/>
    <w:rsid w:val="00045A01"/>
    <w:rsid w:val="00046631"/>
    <w:rsid w:val="000469BB"/>
    <w:rsid w:val="00046DF4"/>
    <w:rsid w:val="00046EA6"/>
    <w:rsid w:val="000478DE"/>
    <w:rsid w:val="00047E8F"/>
    <w:rsid w:val="00051CA4"/>
    <w:rsid w:val="0005226E"/>
    <w:rsid w:val="000522F2"/>
    <w:rsid w:val="00054517"/>
    <w:rsid w:val="00060EEF"/>
    <w:rsid w:val="0006308F"/>
    <w:rsid w:val="0006315F"/>
    <w:rsid w:val="00064A55"/>
    <w:rsid w:val="00064EA5"/>
    <w:rsid w:val="000667D1"/>
    <w:rsid w:val="00067568"/>
    <w:rsid w:val="0007002B"/>
    <w:rsid w:val="00070308"/>
    <w:rsid w:val="000703D4"/>
    <w:rsid w:val="00072986"/>
    <w:rsid w:val="000736CE"/>
    <w:rsid w:val="000748A8"/>
    <w:rsid w:val="000751B9"/>
    <w:rsid w:val="00076745"/>
    <w:rsid w:val="00077DDB"/>
    <w:rsid w:val="000822D5"/>
    <w:rsid w:val="00082FC8"/>
    <w:rsid w:val="000832C7"/>
    <w:rsid w:val="000839BD"/>
    <w:rsid w:val="00083EF9"/>
    <w:rsid w:val="00083F62"/>
    <w:rsid w:val="00085B22"/>
    <w:rsid w:val="0008610C"/>
    <w:rsid w:val="00086189"/>
    <w:rsid w:val="000869F2"/>
    <w:rsid w:val="00086A26"/>
    <w:rsid w:val="00086A89"/>
    <w:rsid w:val="000870B3"/>
    <w:rsid w:val="000871DE"/>
    <w:rsid w:val="00087461"/>
    <w:rsid w:val="000903E4"/>
    <w:rsid w:val="00092C49"/>
    <w:rsid w:val="000936EC"/>
    <w:rsid w:val="00093BD6"/>
    <w:rsid w:val="00094130"/>
    <w:rsid w:val="00095D82"/>
    <w:rsid w:val="0009687B"/>
    <w:rsid w:val="000974B9"/>
    <w:rsid w:val="000A0C5E"/>
    <w:rsid w:val="000A1065"/>
    <w:rsid w:val="000A44B1"/>
    <w:rsid w:val="000A464F"/>
    <w:rsid w:val="000A4AC2"/>
    <w:rsid w:val="000A55F6"/>
    <w:rsid w:val="000A785D"/>
    <w:rsid w:val="000B0A9C"/>
    <w:rsid w:val="000B1905"/>
    <w:rsid w:val="000B19C6"/>
    <w:rsid w:val="000B1EF1"/>
    <w:rsid w:val="000B31C7"/>
    <w:rsid w:val="000B3991"/>
    <w:rsid w:val="000B4B4B"/>
    <w:rsid w:val="000B593D"/>
    <w:rsid w:val="000B5EB4"/>
    <w:rsid w:val="000B6BAA"/>
    <w:rsid w:val="000B7275"/>
    <w:rsid w:val="000C08BE"/>
    <w:rsid w:val="000C0BCC"/>
    <w:rsid w:val="000C0E82"/>
    <w:rsid w:val="000C2C1A"/>
    <w:rsid w:val="000C2CE2"/>
    <w:rsid w:val="000C341B"/>
    <w:rsid w:val="000C39AB"/>
    <w:rsid w:val="000C6506"/>
    <w:rsid w:val="000C6741"/>
    <w:rsid w:val="000C7908"/>
    <w:rsid w:val="000C7EB7"/>
    <w:rsid w:val="000D017D"/>
    <w:rsid w:val="000D04A2"/>
    <w:rsid w:val="000D091E"/>
    <w:rsid w:val="000D10D7"/>
    <w:rsid w:val="000D1686"/>
    <w:rsid w:val="000D173A"/>
    <w:rsid w:val="000D1FBC"/>
    <w:rsid w:val="000D28D9"/>
    <w:rsid w:val="000D406C"/>
    <w:rsid w:val="000D5786"/>
    <w:rsid w:val="000D5A28"/>
    <w:rsid w:val="000E0E2A"/>
    <w:rsid w:val="000E13D5"/>
    <w:rsid w:val="000E294C"/>
    <w:rsid w:val="000E39EF"/>
    <w:rsid w:val="000E3C6B"/>
    <w:rsid w:val="000E3F8E"/>
    <w:rsid w:val="000E4171"/>
    <w:rsid w:val="000E4483"/>
    <w:rsid w:val="000E5515"/>
    <w:rsid w:val="000E7844"/>
    <w:rsid w:val="000F15BD"/>
    <w:rsid w:val="000F2B45"/>
    <w:rsid w:val="000F2EAC"/>
    <w:rsid w:val="000F4D02"/>
    <w:rsid w:val="000F65AE"/>
    <w:rsid w:val="000F65DF"/>
    <w:rsid w:val="000F6988"/>
    <w:rsid w:val="00100946"/>
    <w:rsid w:val="001011D5"/>
    <w:rsid w:val="00101D96"/>
    <w:rsid w:val="00102A0D"/>
    <w:rsid w:val="001035A3"/>
    <w:rsid w:val="00103AE1"/>
    <w:rsid w:val="001056EA"/>
    <w:rsid w:val="00106380"/>
    <w:rsid w:val="00110A77"/>
    <w:rsid w:val="00110B5B"/>
    <w:rsid w:val="0011136D"/>
    <w:rsid w:val="00112BA7"/>
    <w:rsid w:val="0011408C"/>
    <w:rsid w:val="00117176"/>
    <w:rsid w:val="001203E6"/>
    <w:rsid w:val="00120408"/>
    <w:rsid w:val="00120D89"/>
    <w:rsid w:val="00122697"/>
    <w:rsid w:val="001232E8"/>
    <w:rsid w:val="00123BD6"/>
    <w:rsid w:val="00131B93"/>
    <w:rsid w:val="00132897"/>
    <w:rsid w:val="00134BBE"/>
    <w:rsid w:val="001355EF"/>
    <w:rsid w:val="00136092"/>
    <w:rsid w:val="00137210"/>
    <w:rsid w:val="001373A1"/>
    <w:rsid w:val="00137EDB"/>
    <w:rsid w:val="00141CC3"/>
    <w:rsid w:val="001435B2"/>
    <w:rsid w:val="00144067"/>
    <w:rsid w:val="00146C4B"/>
    <w:rsid w:val="001470FA"/>
    <w:rsid w:val="0015079C"/>
    <w:rsid w:val="00151AF7"/>
    <w:rsid w:val="00152776"/>
    <w:rsid w:val="0015394B"/>
    <w:rsid w:val="001562E0"/>
    <w:rsid w:val="00156455"/>
    <w:rsid w:val="00156ED0"/>
    <w:rsid w:val="001571D7"/>
    <w:rsid w:val="001608FC"/>
    <w:rsid w:val="0016121C"/>
    <w:rsid w:val="001618AA"/>
    <w:rsid w:val="00165A01"/>
    <w:rsid w:val="00170F2A"/>
    <w:rsid w:val="00172232"/>
    <w:rsid w:val="0017252D"/>
    <w:rsid w:val="00172778"/>
    <w:rsid w:val="001748DA"/>
    <w:rsid w:val="00175089"/>
    <w:rsid w:val="0017567F"/>
    <w:rsid w:val="001768E5"/>
    <w:rsid w:val="00180603"/>
    <w:rsid w:val="00183A60"/>
    <w:rsid w:val="00183E88"/>
    <w:rsid w:val="00184D0F"/>
    <w:rsid w:val="00184FDA"/>
    <w:rsid w:val="00185BE4"/>
    <w:rsid w:val="00185D54"/>
    <w:rsid w:val="00187FC7"/>
    <w:rsid w:val="0019111F"/>
    <w:rsid w:val="001963B0"/>
    <w:rsid w:val="00196720"/>
    <w:rsid w:val="00196D66"/>
    <w:rsid w:val="001A02FE"/>
    <w:rsid w:val="001A07AB"/>
    <w:rsid w:val="001A0C35"/>
    <w:rsid w:val="001A0D4F"/>
    <w:rsid w:val="001A1977"/>
    <w:rsid w:val="001A4BD5"/>
    <w:rsid w:val="001A741A"/>
    <w:rsid w:val="001B013C"/>
    <w:rsid w:val="001B113C"/>
    <w:rsid w:val="001B2F42"/>
    <w:rsid w:val="001B30EA"/>
    <w:rsid w:val="001B3D3C"/>
    <w:rsid w:val="001B51D9"/>
    <w:rsid w:val="001B7607"/>
    <w:rsid w:val="001B7C00"/>
    <w:rsid w:val="001C00E6"/>
    <w:rsid w:val="001C034C"/>
    <w:rsid w:val="001C04FE"/>
    <w:rsid w:val="001C2D71"/>
    <w:rsid w:val="001C30A6"/>
    <w:rsid w:val="001C36B0"/>
    <w:rsid w:val="001C528E"/>
    <w:rsid w:val="001C5A62"/>
    <w:rsid w:val="001C5BBE"/>
    <w:rsid w:val="001C731E"/>
    <w:rsid w:val="001D1174"/>
    <w:rsid w:val="001D18F4"/>
    <w:rsid w:val="001D1935"/>
    <w:rsid w:val="001D2A4B"/>
    <w:rsid w:val="001D311B"/>
    <w:rsid w:val="001D317E"/>
    <w:rsid w:val="001D49D0"/>
    <w:rsid w:val="001D4A3D"/>
    <w:rsid w:val="001D4D79"/>
    <w:rsid w:val="001D75EE"/>
    <w:rsid w:val="001E03EA"/>
    <w:rsid w:val="001E2780"/>
    <w:rsid w:val="001E3CDC"/>
    <w:rsid w:val="001E70DD"/>
    <w:rsid w:val="001E7DC0"/>
    <w:rsid w:val="001F00D6"/>
    <w:rsid w:val="001F0140"/>
    <w:rsid w:val="001F0F19"/>
    <w:rsid w:val="001F1D34"/>
    <w:rsid w:val="001F3837"/>
    <w:rsid w:val="001F3B05"/>
    <w:rsid w:val="001F3BED"/>
    <w:rsid w:val="001F520B"/>
    <w:rsid w:val="001F59C9"/>
    <w:rsid w:val="001F5CA9"/>
    <w:rsid w:val="00200084"/>
    <w:rsid w:val="00200FF4"/>
    <w:rsid w:val="00204472"/>
    <w:rsid w:val="00204BE1"/>
    <w:rsid w:val="00205C65"/>
    <w:rsid w:val="00206423"/>
    <w:rsid w:val="00206939"/>
    <w:rsid w:val="00206B4F"/>
    <w:rsid w:val="00206E9A"/>
    <w:rsid w:val="002076F8"/>
    <w:rsid w:val="002102DD"/>
    <w:rsid w:val="00210CDC"/>
    <w:rsid w:val="00211354"/>
    <w:rsid w:val="002124EC"/>
    <w:rsid w:val="00215025"/>
    <w:rsid w:val="0021689A"/>
    <w:rsid w:val="00217593"/>
    <w:rsid w:val="00224310"/>
    <w:rsid w:val="00225BFC"/>
    <w:rsid w:val="0022776C"/>
    <w:rsid w:val="00232EA0"/>
    <w:rsid w:val="002368D9"/>
    <w:rsid w:val="00236DEE"/>
    <w:rsid w:val="00237942"/>
    <w:rsid w:val="00241813"/>
    <w:rsid w:val="00242CD9"/>
    <w:rsid w:val="00243EDA"/>
    <w:rsid w:val="00244B38"/>
    <w:rsid w:val="00245140"/>
    <w:rsid w:val="002477EC"/>
    <w:rsid w:val="00250043"/>
    <w:rsid w:val="00250E68"/>
    <w:rsid w:val="00252ACE"/>
    <w:rsid w:val="002534E5"/>
    <w:rsid w:val="0025386F"/>
    <w:rsid w:val="00254C92"/>
    <w:rsid w:val="00254D1B"/>
    <w:rsid w:val="00255249"/>
    <w:rsid w:val="0025525F"/>
    <w:rsid w:val="00255D37"/>
    <w:rsid w:val="0025623B"/>
    <w:rsid w:val="002564BC"/>
    <w:rsid w:val="00257AF4"/>
    <w:rsid w:val="00257DFD"/>
    <w:rsid w:val="00262571"/>
    <w:rsid w:val="00262DFF"/>
    <w:rsid w:val="0026637B"/>
    <w:rsid w:val="00270088"/>
    <w:rsid w:val="002700DA"/>
    <w:rsid w:val="00271A62"/>
    <w:rsid w:val="00273466"/>
    <w:rsid w:val="002734D1"/>
    <w:rsid w:val="00273E62"/>
    <w:rsid w:val="00274CED"/>
    <w:rsid w:val="002752C6"/>
    <w:rsid w:val="00276277"/>
    <w:rsid w:val="00277168"/>
    <w:rsid w:val="002772CE"/>
    <w:rsid w:val="0027751D"/>
    <w:rsid w:val="002779EC"/>
    <w:rsid w:val="00277F6F"/>
    <w:rsid w:val="002831CD"/>
    <w:rsid w:val="002842DC"/>
    <w:rsid w:val="002865F4"/>
    <w:rsid w:val="00286B71"/>
    <w:rsid w:val="0029019A"/>
    <w:rsid w:val="0029085D"/>
    <w:rsid w:val="00290933"/>
    <w:rsid w:val="00291386"/>
    <w:rsid w:val="00291746"/>
    <w:rsid w:val="00292ECE"/>
    <w:rsid w:val="00293348"/>
    <w:rsid w:val="002942A1"/>
    <w:rsid w:val="002950C0"/>
    <w:rsid w:val="002957FE"/>
    <w:rsid w:val="00295D25"/>
    <w:rsid w:val="002960F4"/>
    <w:rsid w:val="00297243"/>
    <w:rsid w:val="00297427"/>
    <w:rsid w:val="002975BA"/>
    <w:rsid w:val="002A1247"/>
    <w:rsid w:val="002A1ABE"/>
    <w:rsid w:val="002A1C7B"/>
    <w:rsid w:val="002A369F"/>
    <w:rsid w:val="002A4834"/>
    <w:rsid w:val="002A645A"/>
    <w:rsid w:val="002A71DB"/>
    <w:rsid w:val="002B01EF"/>
    <w:rsid w:val="002B049B"/>
    <w:rsid w:val="002B1174"/>
    <w:rsid w:val="002B1BFC"/>
    <w:rsid w:val="002B38EE"/>
    <w:rsid w:val="002B43F3"/>
    <w:rsid w:val="002B4E8F"/>
    <w:rsid w:val="002B5561"/>
    <w:rsid w:val="002B5F50"/>
    <w:rsid w:val="002B7995"/>
    <w:rsid w:val="002C03FE"/>
    <w:rsid w:val="002C0624"/>
    <w:rsid w:val="002C2340"/>
    <w:rsid w:val="002C2444"/>
    <w:rsid w:val="002C3536"/>
    <w:rsid w:val="002C3913"/>
    <w:rsid w:val="002C3A92"/>
    <w:rsid w:val="002C43BD"/>
    <w:rsid w:val="002C45DB"/>
    <w:rsid w:val="002C5199"/>
    <w:rsid w:val="002D026A"/>
    <w:rsid w:val="002D1154"/>
    <w:rsid w:val="002D1DCF"/>
    <w:rsid w:val="002D2D18"/>
    <w:rsid w:val="002D321D"/>
    <w:rsid w:val="002D37A8"/>
    <w:rsid w:val="002D3D24"/>
    <w:rsid w:val="002D40E3"/>
    <w:rsid w:val="002D4E76"/>
    <w:rsid w:val="002D681A"/>
    <w:rsid w:val="002D6F61"/>
    <w:rsid w:val="002D7717"/>
    <w:rsid w:val="002E0D21"/>
    <w:rsid w:val="002E0E7D"/>
    <w:rsid w:val="002E24FD"/>
    <w:rsid w:val="002E3FF4"/>
    <w:rsid w:val="002E48E8"/>
    <w:rsid w:val="002E53B1"/>
    <w:rsid w:val="002E5C40"/>
    <w:rsid w:val="002E6527"/>
    <w:rsid w:val="002F02A7"/>
    <w:rsid w:val="002F038B"/>
    <w:rsid w:val="002F03DF"/>
    <w:rsid w:val="002F0DE3"/>
    <w:rsid w:val="002F256F"/>
    <w:rsid w:val="002F2711"/>
    <w:rsid w:val="002F2A13"/>
    <w:rsid w:val="002F4453"/>
    <w:rsid w:val="002F4806"/>
    <w:rsid w:val="002F51FA"/>
    <w:rsid w:val="002F6088"/>
    <w:rsid w:val="00301506"/>
    <w:rsid w:val="00302007"/>
    <w:rsid w:val="00302A48"/>
    <w:rsid w:val="00304624"/>
    <w:rsid w:val="003055EB"/>
    <w:rsid w:val="00306562"/>
    <w:rsid w:val="003069F5"/>
    <w:rsid w:val="00307614"/>
    <w:rsid w:val="0030779C"/>
    <w:rsid w:val="00310C69"/>
    <w:rsid w:val="0031121A"/>
    <w:rsid w:val="00312D66"/>
    <w:rsid w:val="00314838"/>
    <w:rsid w:val="00316CBE"/>
    <w:rsid w:val="00317748"/>
    <w:rsid w:val="00317CE4"/>
    <w:rsid w:val="00317EB2"/>
    <w:rsid w:val="003206F6"/>
    <w:rsid w:val="00320CE4"/>
    <w:rsid w:val="003232A2"/>
    <w:rsid w:val="00323B13"/>
    <w:rsid w:val="00324263"/>
    <w:rsid w:val="003249C7"/>
    <w:rsid w:val="00327673"/>
    <w:rsid w:val="00327FD3"/>
    <w:rsid w:val="00330217"/>
    <w:rsid w:val="003320D4"/>
    <w:rsid w:val="003325A4"/>
    <w:rsid w:val="00332628"/>
    <w:rsid w:val="003356CF"/>
    <w:rsid w:val="00335F0C"/>
    <w:rsid w:val="003361AF"/>
    <w:rsid w:val="003415CB"/>
    <w:rsid w:val="00341785"/>
    <w:rsid w:val="00341AEB"/>
    <w:rsid w:val="00342CB3"/>
    <w:rsid w:val="003435C1"/>
    <w:rsid w:val="00344AFC"/>
    <w:rsid w:val="00344F4F"/>
    <w:rsid w:val="003466FE"/>
    <w:rsid w:val="00351550"/>
    <w:rsid w:val="00351FAB"/>
    <w:rsid w:val="00353EA0"/>
    <w:rsid w:val="00354F8E"/>
    <w:rsid w:val="0035549B"/>
    <w:rsid w:val="00355D8F"/>
    <w:rsid w:val="003569FA"/>
    <w:rsid w:val="0035768F"/>
    <w:rsid w:val="00360F05"/>
    <w:rsid w:val="00362400"/>
    <w:rsid w:val="00362612"/>
    <w:rsid w:val="003650E6"/>
    <w:rsid w:val="003657DC"/>
    <w:rsid w:val="0036735F"/>
    <w:rsid w:val="003676D8"/>
    <w:rsid w:val="00370155"/>
    <w:rsid w:val="00375424"/>
    <w:rsid w:val="0037681C"/>
    <w:rsid w:val="003804AA"/>
    <w:rsid w:val="00380A2D"/>
    <w:rsid w:val="00381814"/>
    <w:rsid w:val="00381AC8"/>
    <w:rsid w:val="00382BB4"/>
    <w:rsid w:val="00384658"/>
    <w:rsid w:val="003849D3"/>
    <w:rsid w:val="00386030"/>
    <w:rsid w:val="003865E4"/>
    <w:rsid w:val="00387476"/>
    <w:rsid w:val="00387CB7"/>
    <w:rsid w:val="00392630"/>
    <w:rsid w:val="00392794"/>
    <w:rsid w:val="00392B0A"/>
    <w:rsid w:val="003930D7"/>
    <w:rsid w:val="003967BA"/>
    <w:rsid w:val="00397179"/>
    <w:rsid w:val="003A0312"/>
    <w:rsid w:val="003A2315"/>
    <w:rsid w:val="003A2DEC"/>
    <w:rsid w:val="003A30F1"/>
    <w:rsid w:val="003A4ADE"/>
    <w:rsid w:val="003A63A5"/>
    <w:rsid w:val="003A6E7D"/>
    <w:rsid w:val="003A797A"/>
    <w:rsid w:val="003A7F6E"/>
    <w:rsid w:val="003B129F"/>
    <w:rsid w:val="003B24AA"/>
    <w:rsid w:val="003B3178"/>
    <w:rsid w:val="003B33DB"/>
    <w:rsid w:val="003B46C3"/>
    <w:rsid w:val="003B4762"/>
    <w:rsid w:val="003C0474"/>
    <w:rsid w:val="003C3321"/>
    <w:rsid w:val="003C3799"/>
    <w:rsid w:val="003C3C20"/>
    <w:rsid w:val="003C4246"/>
    <w:rsid w:val="003C54EB"/>
    <w:rsid w:val="003C557E"/>
    <w:rsid w:val="003D0370"/>
    <w:rsid w:val="003D057C"/>
    <w:rsid w:val="003D2AE9"/>
    <w:rsid w:val="003D32A7"/>
    <w:rsid w:val="003D5CE1"/>
    <w:rsid w:val="003D615C"/>
    <w:rsid w:val="003D624C"/>
    <w:rsid w:val="003D7828"/>
    <w:rsid w:val="003E091A"/>
    <w:rsid w:val="003E162E"/>
    <w:rsid w:val="003E30A9"/>
    <w:rsid w:val="003E39D8"/>
    <w:rsid w:val="003E4ACD"/>
    <w:rsid w:val="003E5054"/>
    <w:rsid w:val="003E58BB"/>
    <w:rsid w:val="003E5D4A"/>
    <w:rsid w:val="003E66ED"/>
    <w:rsid w:val="003E6744"/>
    <w:rsid w:val="003E6818"/>
    <w:rsid w:val="003F0521"/>
    <w:rsid w:val="003F0BA2"/>
    <w:rsid w:val="003F21BC"/>
    <w:rsid w:val="003F2397"/>
    <w:rsid w:val="003F2687"/>
    <w:rsid w:val="003F2FD0"/>
    <w:rsid w:val="003F3F13"/>
    <w:rsid w:val="003F5E10"/>
    <w:rsid w:val="003F5FAF"/>
    <w:rsid w:val="003F6984"/>
    <w:rsid w:val="003F6F5A"/>
    <w:rsid w:val="00400DB3"/>
    <w:rsid w:val="0040123F"/>
    <w:rsid w:val="00401A6B"/>
    <w:rsid w:val="00401BF7"/>
    <w:rsid w:val="00402E5F"/>
    <w:rsid w:val="00403EB7"/>
    <w:rsid w:val="004049D6"/>
    <w:rsid w:val="00404F97"/>
    <w:rsid w:val="004064E8"/>
    <w:rsid w:val="00407DE4"/>
    <w:rsid w:val="00411D6A"/>
    <w:rsid w:val="004122D6"/>
    <w:rsid w:val="00412AAE"/>
    <w:rsid w:val="00413485"/>
    <w:rsid w:val="00413503"/>
    <w:rsid w:val="0041374A"/>
    <w:rsid w:val="004156CC"/>
    <w:rsid w:val="00420527"/>
    <w:rsid w:val="00420A9F"/>
    <w:rsid w:val="004215D8"/>
    <w:rsid w:val="004225DC"/>
    <w:rsid w:val="00422CFD"/>
    <w:rsid w:val="004242E6"/>
    <w:rsid w:val="0042462E"/>
    <w:rsid w:val="00425B51"/>
    <w:rsid w:val="00427810"/>
    <w:rsid w:val="00427C53"/>
    <w:rsid w:val="004310BF"/>
    <w:rsid w:val="004311A9"/>
    <w:rsid w:val="00432323"/>
    <w:rsid w:val="004324D0"/>
    <w:rsid w:val="00432779"/>
    <w:rsid w:val="00433B5E"/>
    <w:rsid w:val="00433B72"/>
    <w:rsid w:val="00435045"/>
    <w:rsid w:val="0043616F"/>
    <w:rsid w:val="004363A3"/>
    <w:rsid w:val="00436F55"/>
    <w:rsid w:val="004373FD"/>
    <w:rsid w:val="00440308"/>
    <w:rsid w:val="00440E27"/>
    <w:rsid w:val="004458A3"/>
    <w:rsid w:val="00447470"/>
    <w:rsid w:val="00447871"/>
    <w:rsid w:val="00447EB5"/>
    <w:rsid w:val="004514A8"/>
    <w:rsid w:val="00451E29"/>
    <w:rsid w:val="00452BC3"/>
    <w:rsid w:val="0045317B"/>
    <w:rsid w:val="00453E2F"/>
    <w:rsid w:val="004549E5"/>
    <w:rsid w:val="00456ED0"/>
    <w:rsid w:val="00460215"/>
    <w:rsid w:val="00460568"/>
    <w:rsid w:val="00462683"/>
    <w:rsid w:val="0046321A"/>
    <w:rsid w:val="00464DF8"/>
    <w:rsid w:val="004651CC"/>
    <w:rsid w:val="004656B2"/>
    <w:rsid w:val="00465C9B"/>
    <w:rsid w:val="00466DE5"/>
    <w:rsid w:val="00471E45"/>
    <w:rsid w:val="00472BA5"/>
    <w:rsid w:val="00472BF4"/>
    <w:rsid w:val="00475E3B"/>
    <w:rsid w:val="00476C6E"/>
    <w:rsid w:val="004812C6"/>
    <w:rsid w:val="00481649"/>
    <w:rsid w:val="004818FE"/>
    <w:rsid w:val="00481ADC"/>
    <w:rsid w:val="00482A88"/>
    <w:rsid w:val="00482B93"/>
    <w:rsid w:val="00482DE9"/>
    <w:rsid w:val="004837BA"/>
    <w:rsid w:val="0048390F"/>
    <w:rsid w:val="004847C5"/>
    <w:rsid w:val="00485218"/>
    <w:rsid w:val="0048675B"/>
    <w:rsid w:val="004871FC"/>
    <w:rsid w:val="00491DA9"/>
    <w:rsid w:val="0049307D"/>
    <w:rsid w:val="00495D27"/>
    <w:rsid w:val="004960E6"/>
    <w:rsid w:val="004A2BCD"/>
    <w:rsid w:val="004A2F61"/>
    <w:rsid w:val="004A31A8"/>
    <w:rsid w:val="004A4C85"/>
    <w:rsid w:val="004A7ADE"/>
    <w:rsid w:val="004B0149"/>
    <w:rsid w:val="004B01C8"/>
    <w:rsid w:val="004B098C"/>
    <w:rsid w:val="004B3E5E"/>
    <w:rsid w:val="004B4780"/>
    <w:rsid w:val="004B4A9A"/>
    <w:rsid w:val="004B4E7F"/>
    <w:rsid w:val="004B53F5"/>
    <w:rsid w:val="004B75C9"/>
    <w:rsid w:val="004B7F6F"/>
    <w:rsid w:val="004C00B3"/>
    <w:rsid w:val="004C1B83"/>
    <w:rsid w:val="004C1F59"/>
    <w:rsid w:val="004C235F"/>
    <w:rsid w:val="004C3E48"/>
    <w:rsid w:val="004C4221"/>
    <w:rsid w:val="004C494B"/>
    <w:rsid w:val="004C5056"/>
    <w:rsid w:val="004C5088"/>
    <w:rsid w:val="004C50EF"/>
    <w:rsid w:val="004C6A89"/>
    <w:rsid w:val="004C75F4"/>
    <w:rsid w:val="004D1F59"/>
    <w:rsid w:val="004D472D"/>
    <w:rsid w:val="004D49E4"/>
    <w:rsid w:val="004D6408"/>
    <w:rsid w:val="004D6B61"/>
    <w:rsid w:val="004D6EC7"/>
    <w:rsid w:val="004D7492"/>
    <w:rsid w:val="004D7723"/>
    <w:rsid w:val="004E0940"/>
    <w:rsid w:val="004E2249"/>
    <w:rsid w:val="004E22FF"/>
    <w:rsid w:val="004E2540"/>
    <w:rsid w:val="004E5465"/>
    <w:rsid w:val="004E5594"/>
    <w:rsid w:val="004E562A"/>
    <w:rsid w:val="004E5CD2"/>
    <w:rsid w:val="004E7217"/>
    <w:rsid w:val="004F0147"/>
    <w:rsid w:val="004F0F96"/>
    <w:rsid w:val="004F35E7"/>
    <w:rsid w:val="004F3865"/>
    <w:rsid w:val="004F48B2"/>
    <w:rsid w:val="004F6321"/>
    <w:rsid w:val="004F70B5"/>
    <w:rsid w:val="004F7846"/>
    <w:rsid w:val="004F7BF5"/>
    <w:rsid w:val="004F7C79"/>
    <w:rsid w:val="00500580"/>
    <w:rsid w:val="005010EC"/>
    <w:rsid w:val="005047D8"/>
    <w:rsid w:val="005050E1"/>
    <w:rsid w:val="005056DB"/>
    <w:rsid w:val="005060A0"/>
    <w:rsid w:val="00506835"/>
    <w:rsid w:val="00506D5C"/>
    <w:rsid w:val="0050796D"/>
    <w:rsid w:val="005111F1"/>
    <w:rsid w:val="0051347F"/>
    <w:rsid w:val="00515880"/>
    <w:rsid w:val="005168FE"/>
    <w:rsid w:val="00521FE0"/>
    <w:rsid w:val="00522040"/>
    <w:rsid w:val="0052457A"/>
    <w:rsid w:val="00525857"/>
    <w:rsid w:val="005260C4"/>
    <w:rsid w:val="00531227"/>
    <w:rsid w:val="0053128D"/>
    <w:rsid w:val="005339DD"/>
    <w:rsid w:val="005351F9"/>
    <w:rsid w:val="005358B2"/>
    <w:rsid w:val="00537099"/>
    <w:rsid w:val="00537143"/>
    <w:rsid w:val="00537595"/>
    <w:rsid w:val="00537843"/>
    <w:rsid w:val="0053786A"/>
    <w:rsid w:val="00537E31"/>
    <w:rsid w:val="00540D57"/>
    <w:rsid w:val="0054219B"/>
    <w:rsid w:val="00542A3D"/>
    <w:rsid w:val="005439AB"/>
    <w:rsid w:val="00544503"/>
    <w:rsid w:val="00544E35"/>
    <w:rsid w:val="00545EAE"/>
    <w:rsid w:val="00553BF5"/>
    <w:rsid w:val="00555D51"/>
    <w:rsid w:val="00556133"/>
    <w:rsid w:val="00556BEE"/>
    <w:rsid w:val="005578F7"/>
    <w:rsid w:val="00557A79"/>
    <w:rsid w:val="00557B92"/>
    <w:rsid w:val="0056061A"/>
    <w:rsid w:val="0056707B"/>
    <w:rsid w:val="0056737D"/>
    <w:rsid w:val="005673A2"/>
    <w:rsid w:val="00567F0A"/>
    <w:rsid w:val="0057087F"/>
    <w:rsid w:val="005715E6"/>
    <w:rsid w:val="00574BE7"/>
    <w:rsid w:val="00575CA0"/>
    <w:rsid w:val="00576E35"/>
    <w:rsid w:val="005771B8"/>
    <w:rsid w:val="005773F7"/>
    <w:rsid w:val="00577C04"/>
    <w:rsid w:val="005805C8"/>
    <w:rsid w:val="00580EC4"/>
    <w:rsid w:val="00581E27"/>
    <w:rsid w:val="00583E31"/>
    <w:rsid w:val="005841F5"/>
    <w:rsid w:val="00585296"/>
    <w:rsid w:val="005865D6"/>
    <w:rsid w:val="005868F4"/>
    <w:rsid w:val="005877FB"/>
    <w:rsid w:val="00587B9B"/>
    <w:rsid w:val="0059050A"/>
    <w:rsid w:val="00590EC2"/>
    <w:rsid w:val="00591471"/>
    <w:rsid w:val="00592098"/>
    <w:rsid w:val="00593BD8"/>
    <w:rsid w:val="005949F4"/>
    <w:rsid w:val="005959B2"/>
    <w:rsid w:val="00596862"/>
    <w:rsid w:val="0059726D"/>
    <w:rsid w:val="005A0D97"/>
    <w:rsid w:val="005A193B"/>
    <w:rsid w:val="005A3D3E"/>
    <w:rsid w:val="005A4216"/>
    <w:rsid w:val="005A428A"/>
    <w:rsid w:val="005A4991"/>
    <w:rsid w:val="005A57CC"/>
    <w:rsid w:val="005A655B"/>
    <w:rsid w:val="005B01F1"/>
    <w:rsid w:val="005B060C"/>
    <w:rsid w:val="005B0E40"/>
    <w:rsid w:val="005B1038"/>
    <w:rsid w:val="005B1E37"/>
    <w:rsid w:val="005B2F4D"/>
    <w:rsid w:val="005B348B"/>
    <w:rsid w:val="005B39C2"/>
    <w:rsid w:val="005B66C8"/>
    <w:rsid w:val="005B773C"/>
    <w:rsid w:val="005C0262"/>
    <w:rsid w:val="005C1C8D"/>
    <w:rsid w:val="005C322A"/>
    <w:rsid w:val="005C4573"/>
    <w:rsid w:val="005C4639"/>
    <w:rsid w:val="005C60FE"/>
    <w:rsid w:val="005C64C3"/>
    <w:rsid w:val="005C7C22"/>
    <w:rsid w:val="005C7C5B"/>
    <w:rsid w:val="005D02C1"/>
    <w:rsid w:val="005D2AA7"/>
    <w:rsid w:val="005D4533"/>
    <w:rsid w:val="005D505F"/>
    <w:rsid w:val="005D514C"/>
    <w:rsid w:val="005D5545"/>
    <w:rsid w:val="005D6719"/>
    <w:rsid w:val="005D67F5"/>
    <w:rsid w:val="005D6D7D"/>
    <w:rsid w:val="005D6E82"/>
    <w:rsid w:val="005E00FE"/>
    <w:rsid w:val="005E0362"/>
    <w:rsid w:val="005E2361"/>
    <w:rsid w:val="005E2BFF"/>
    <w:rsid w:val="005E63E3"/>
    <w:rsid w:val="005E6B18"/>
    <w:rsid w:val="005E6F6B"/>
    <w:rsid w:val="005F17D5"/>
    <w:rsid w:val="005F2572"/>
    <w:rsid w:val="005F553E"/>
    <w:rsid w:val="005F680C"/>
    <w:rsid w:val="005F6B17"/>
    <w:rsid w:val="006000AE"/>
    <w:rsid w:val="00600C24"/>
    <w:rsid w:val="00601D23"/>
    <w:rsid w:val="006034B7"/>
    <w:rsid w:val="006049F5"/>
    <w:rsid w:val="00604AB6"/>
    <w:rsid w:val="00606D67"/>
    <w:rsid w:val="00610B00"/>
    <w:rsid w:val="00610CEB"/>
    <w:rsid w:val="00611507"/>
    <w:rsid w:val="00612F3B"/>
    <w:rsid w:val="006145FB"/>
    <w:rsid w:val="0061474D"/>
    <w:rsid w:val="0061500F"/>
    <w:rsid w:val="006154BB"/>
    <w:rsid w:val="00615C2E"/>
    <w:rsid w:val="00615FD1"/>
    <w:rsid w:val="00616388"/>
    <w:rsid w:val="006238B0"/>
    <w:rsid w:val="00623DD3"/>
    <w:rsid w:val="00625B61"/>
    <w:rsid w:val="00625BAE"/>
    <w:rsid w:val="00625CE4"/>
    <w:rsid w:val="00630168"/>
    <w:rsid w:val="00630433"/>
    <w:rsid w:val="00630CE4"/>
    <w:rsid w:val="00631E5B"/>
    <w:rsid w:val="00632508"/>
    <w:rsid w:val="006327EE"/>
    <w:rsid w:val="006336F6"/>
    <w:rsid w:val="006355B6"/>
    <w:rsid w:val="00635DB3"/>
    <w:rsid w:val="0063739A"/>
    <w:rsid w:val="00637A9B"/>
    <w:rsid w:val="00637DB9"/>
    <w:rsid w:val="00637F04"/>
    <w:rsid w:val="00640A50"/>
    <w:rsid w:val="006419DC"/>
    <w:rsid w:val="00641A17"/>
    <w:rsid w:val="0064234C"/>
    <w:rsid w:val="00643805"/>
    <w:rsid w:val="00645D42"/>
    <w:rsid w:val="0064605D"/>
    <w:rsid w:val="00646558"/>
    <w:rsid w:val="00647F53"/>
    <w:rsid w:val="0065211B"/>
    <w:rsid w:val="0065638D"/>
    <w:rsid w:val="00656492"/>
    <w:rsid w:val="00657C2D"/>
    <w:rsid w:val="006621FB"/>
    <w:rsid w:val="006623FD"/>
    <w:rsid w:val="006643F2"/>
    <w:rsid w:val="00665E4C"/>
    <w:rsid w:val="00670431"/>
    <w:rsid w:val="00671E7B"/>
    <w:rsid w:val="00671EFB"/>
    <w:rsid w:val="0067219D"/>
    <w:rsid w:val="0067559A"/>
    <w:rsid w:val="00676615"/>
    <w:rsid w:val="0067772B"/>
    <w:rsid w:val="00677D31"/>
    <w:rsid w:val="0068008E"/>
    <w:rsid w:val="0068026C"/>
    <w:rsid w:val="00680FF0"/>
    <w:rsid w:val="00681AE4"/>
    <w:rsid w:val="00682259"/>
    <w:rsid w:val="00682869"/>
    <w:rsid w:val="00682E96"/>
    <w:rsid w:val="00683156"/>
    <w:rsid w:val="00683ECB"/>
    <w:rsid w:val="00684045"/>
    <w:rsid w:val="00686D02"/>
    <w:rsid w:val="0069221D"/>
    <w:rsid w:val="00693252"/>
    <w:rsid w:val="0069461E"/>
    <w:rsid w:val="00694CB8"/>
    <w:rsid w:val="006952AF"/>
    <w:rsid w:val="00696703"/>
    <w:rsid w:val="00697E69"/>
    <w:rsid w:val="006A1A41"/>
    <w:rsid w:val="006A1B07"/>
    <w:rsid w:val="006A294D"/>
    <w:rsid w:val="006A385A"/>
    <w:rsid w:val="006A3A16"/>
    <w:rsid w:val="006A41C4"/>
    <w:rsid w:val="006A519D"/>
    <w:rsid w:val="006A79B3"/>
    <w:rsid w:val="006A7B14"/>
    <w:rsid w:val="006A7E78"/>
    <w:rsid w:val="006B0C19"/>
    <w:rsid w:val="006B1950"/>
    <w:rsid w:val="006B2790"/>
    <w:rsid w:val="006B2D67"/>
    <w:rsid w:val="006B320B"/>
    <w:rsid w:val="006B4637"/>
    <w:rsid w:val="006B5E4D"/>
    <w:rsid w:val="006C0646"/>
    <w:rsid w:val="006C19B7"/>
    <w:rsid w:val="006C4A85"/>
    <w:rsid w:val="006C503F"/>
    <w:rsid w:val="006C6700"/>
    <w:rsid w:val="006C67A5"/>
    <w:rsid w:val="006D032D"/>
    <w:rsid w:val="006D1237"/>
    <w:rsid w:val="006D2349"/>
    <w:rsid w:val="006D2896"/>
    <w:rsid w:val="006D2B21"/>
    <w:rsid w:val="006D2FC0"/>
    <w:rsid w:val="006D3E4A"/>
    <w:rsid w:val="006D52E4"/>
    <w:rsid w:val="006D55CD"/>
    <w:rsid w:val="006D6C66"/>
    <w:rsid w:val="006E0557"/>
    <w:rsid w:val="006E1266"/>
    <w:rsid w:val="006E164B"/>
    <w:rsid w:val="006E25BC"/>
    <w:rsid w:val="006E3678"/>
    <w:rsid w:val="006E36C5"/>
    <w:rsid w:val="006E42DE"/>
    <w:rsid w:val="006E47F2"/>
    <w:rsid w:val="006E5F79"/>
    <w:rsid w:val="006E7244"/>
    <w:rsid w:val="006F102C"/>
    <w:rsid w:val="006F1165"/>
    <w:rsid w:val="006F2533"/>
    <w:rsid w:val="006F2DF8"/>
    <w:rsid w:val="006F39CE"/>
    <w:rsid w:val="006F4335"/>
    <w:rsid w:val="006F4FE6"/>
    <w:rsid w:val="006F5142"/>
    <w:rsid w:val="006F5D1F"/>
    <w:rsid w:val="006F5DA7"/>
    <w:rsid w:val="006F7148"/>
    <w:rsid w:val="006F7447"/>
    <w:rsid w:val="006F7D31"/>
    <w:rsid w:val="0070003E"/>
    <w:rsid w:val="0070026E"/>
    <w:rsid w:val="00701638"/>
    <w:rsid w:val="0070754D"/>
    <w:rsid w:val="00710F9F"/>
    <w:rsid w:val="00712E10"/>
    <w:rsid w:val="00714676"/>
    <w:rsid w:val="00714D80"/>
    <w:rsid w:val="00716746"/>
    <w:rsid w:val="007177C0"/>
    <w:rsid w:val="007200B0"/>
    <w:rsid w:val="007206AB"/>
    <w:rsid w:val="00720C1F"/>
    <w:rsid w:val="00721912"/>
    <w:rsid w:val="00721BC8"/>
    <w:rsid w:val="007220E0"/>
    <w:rsid w:val="007221F7"/>
    <w:rsid w:val="00722316"/>
    <w:rsid w:val="007243C5"/>
    <w:rsid w:val="00724C42"/>
    <w:rsid w:val="007259FC"/>
    <w:rsid w:val="00727880"/>
    <w:rsid w:val="00730674"/>
    <w:rsid w:val="00731155"/>
    <w:rsid w:val="0073276A"/>
    <w:rsid w:val="00732C49"/>
    <w:rsid w:val="0073300E"/>
    <w:rsid w:val="00734FDC"/>
    <w:rsid w:val="007352B1"/>
    <w:rsid w:val="00735CDA"/>
    <w:rsid w:val="00741CA2"/>
    <w:rsid w:val="007425C2"/>
    <w:rsid w:val="007427D3"/>
    <w:rsid w:val="00742E38"/>
    <w:rsid w:val="00743E95"/>
    <w:rsid w:val="00744A57"/>
    <w:rsid w:val="00745636"/>
    <w:rsid w:val="007472DC"/>
    <w:rsid w:val="00750741"/>
    <w:rsid w:val="0075267F"/>
    <w:rsid w:val="007540B3"/>
    <w:rsid w:val="007553D3"/>
    <w:rsid w:val="007563D5"/>
    <w:rsid w:val="00756E6C"/>
    <w:rsid w:val="00757AD6"/>
    <w:rsid w:val="00757DF6"/>
    <w:rsid w:val="00763D21"/>
    <w:rsid w:val="00765256"/>
    <w:rsid w:val="00765919"/>
    <w:rsid w:val="007671C8"/>
    <w:rsid w:val="0076783C"/>
    <w:rsid w:val="00767910"/>
    <w:rsid w:val="00770091"/>
    <w:rsid w:val="007701F0"/>
    <w:rsid w:val="0077306B"/>
    <w:rsid w:val="00773ECE"/>
    <w:rsid w:val="007753E2"/>
    <w:rsid w:val="007759E5"/>
    <w:rsid w:val="007772AF"/>
    <w:rsid w:val="00777C85"/>
    <w:rsid w:val="007817B2"/>
    <w:rsid w:val="007829B3"/>
    <w:rsid w:val="00783104"/>
    <w:rsid w:val="00783A75"/>
    <w:rsid w:val="00784163"/>
    <w:rsid w:val="00784907"/>
    <w:rsid w:val="00784B3C"/>
    <w:rsid w:val="00785194"/>
    <w:rsid w:val="00785B8D"/>
    <w:rsid w:val="00785CC2"/>
    <w:rsid w:val="007864A2"/>
    <w:rsid w:val="00787997"/>
    <w:rsid w:val="00790CAA"/>
    <w:rsid w:val="00790F47"/>
    <w:rsid w:val="00791867"/>
    <w:rsid w:val="007938CC"/>
    <w:rsid w:val="00794099"/>
    <w:rsid w:val="00796090"/>
    <w:rsid w:val="007975E2"/>
    <w:rsid w:val="007A0A32"/>
    <w:rsid w:val="007A0FB7"/>
    <w:rsid w:val="007A1126"/>
    <w:rsid w:val="007A13F6"/>
    <w:rsid w:val="007A1733"/>
    <w:rsid w:val="007A230C"/>
    <w:rsid w:val="007A416E"/>
    <w:rsid w:val="007A43DB"/>
    <w:rsid w:val="007A668D"/>
    <w:rsid w:val="007A75D5"/>
    <w:rsid w:val="007A7C03"/>
    <w:rsid w:val="007B02FD"/>
    <w:rsid w:val="007B141F"/>
    <w:rsid w:val="007B14CB"/>
    <w:rsid w:val="007B22B4"/>
    <w:rsid w:val="007B244D"/>
    <w:rsid w:val="007B4741"/>
    <w:rsid w:val="007B5740"/>
    <w:rsid w:val="007B6D95"/>
    <w:rsid w:val="007B761D"/>
    <w:rsid w:val="007B7EB5"/>
    <w:rsid w:val="007C05D6"/>
    <w:rsid w:val="007C064B"/>
    <w:rsid w:val="007C28C8"/>
    <w:rsid w:val="007C3346"/>
    <w:rsid w:val="007C34D0"/>
    <w:rsid w:val="007C3FB3"/>
    <w:rsid w:val="007C4E60"/>
    <w:rsid w:val="007C5265"/>
    <w:rsid w:val="007C5413"/>
    <w:rsid w:val="007C58DC"/>
    <w:rsid w:val="007C7656"/>
    <w:rsid w:val="007D0BA3"/>
    <w:rsid w:val="007D14EE"/>
    <w:rsid w:val="007D229C"/>
    <w:rsid w:val="007D35D5"/>
    <w:rsid w:val="007D5D8A"/>
    <w:rsid w:val="007D6479"/>
    <w:rsid w:val="007D6A91"/>
    <w:rsid w:val="007D7F6E"/>
    <w:rsid w:val="007E0A1B"/>
    <w:rsid w:val="007E0F3E"/>
    <w:rsid w:val="007E1704"/>
    <w:rsid w:val="007E2052"/>
    <w:rsid w:val="007E2AF7"/>
    <w:rsid w:val="007E2C75"/>
    <w:rsid w:val="007E363F"/>
    <w:rsid w:val="007E3C28"/>
    <w:rsid w:val="007E4D8B"/>
    <w:rsid w:val="007E52B8"/>
    <w:rsid w:val="007E5A50"/>
    <w:rsid w:val="007E5AAF"/>
    <w:rsid w:val="007E5EE7"/>
    <w:rsid w:val="007E7949"/>
    <w:rsid w:val="007E7C07"/>
    <w:rsid w:val="007E7F77"/>
    <w:rsid w:val="007F03FD"/>
    <w:rsid w:val="007F0FF6"/>
    <w:rsid w:val="007F2311"/>
    <w:rsid w:val="007F278E"/>
    <w:rsid w:val="007F2B90"/>
    <w:rsid w:val="007F2EEC"/>
    <w:rsid w:val="007F33A3"/>
    <w:rsid w:val="007F40C2"/>
    <w:rsid w:val="007F473A"/>
    <w:rsid w:val="007F6894"/>
    <w:rsid w:val="007F6D28"/>
    <w:rsid w:val="007F7B35"/>
    <w:rsid w:val="007F7FB1"/>
    <w:rsid w:val="008006D2"/>
    <w:rsid w:val="00801589"/>
    <w:rsid w:val="00801812"/>
    <w:rsid w:val="0080267A"/>
    <w:rsid w:val="00804252"/>
    <w:rsid w:val="00804C1D"/>
    <w:rsid w:val="0080565B"/>
    <w:rsid w:val="00805675"/>
    <w:rsid w:val="00812178"/>
    <w:rsid w:val="0081314F"/>
    <w:rsid w:val="0081339A"/>
    <w:rsid w:val="00813D78"/>
    <w:rsid w:val="0081435E"/>
    <w:rsid w:val="00815438"/>
    <w:rsid w:val="0081673C"/>
    <w:rsid w:val="0081762B"/>
    <w:rsid w:val="0082000E"/>
    <w:rsid w:val="00820903"/>
    <w:rsid w:val="008227CA"/>
    <w:rsid w:val="00822EF5"/>
    <w:rsid w:val="00823584"/>
    <w:rsid w:val="00823DC0"/>
    <w:rsid w:val="00830513"/>
    <w:rsid w:val="00830FBE"/>
    <w:rsid w:val="00833173"/>
    <w:rsid w:val="00835D64"/>
    <w:rsid w:val="00836C32"/>
    <w:rsid w:val="00837F07"/>
    <w:rsid w:val="00840003"/>
    <w:rsid w:val="0084003C"/>
    <w:rsid w:val="008411F6"/>
    <w:rsid w:val="00842C78"/>
    <w:rsid w:val="00842DE3"/>
    <w:rsid w:val="008458DA"/>
    <w:rsid w:val="00847A03"/>
    <w:rsid w:val="0085089D"/>
    <w:rsid w:val="00855CBE"/>
    <w:rsid w:val="008574A4"/>
    <w:rsid w:val="00857C09"/>
    <w:rsid w:val="00857C7A"/>
    <w:rsid w:val="00860B86"/>
    <w:rsid w:val="00861E75"/>
    <w:rsid w:val="00862C1E"/>
    <w:rsid w:val="00863C1B"/>
    <w:rsid w:val="008651DC"/>
    <w:rsid w:val="00865884"/>
    <w:rsid w:val="00865C66"/>
    <w:rsid w:val="0086691B"/>
    <w:rsid w:val="008678EE"/>
    <w:rsid w:val="00867E03"/>
    <w:rsid w:val="0087074F"/>
    <w:rsid w:val="00870F80"/>
    <w:rsid w:val="0087387C"/>
    <w:rsid w:val="0087392C"/>
    <w:rsid w:val="008745DE"/>
    <w:rsid w:val="008763BA"/>
    <w:rsid w:val="0087753B"/>
    <w:rsid w:val="00880996"/>
    <w:rsid w:val="00880D90"/>
    <w:rsid w:val="008813D2"/>
    <w:rsid w:val="00881F29"/>
    <w:rsid w:val="00882B3F"/>
    <w:rsid w:val="008842A2"/>
    <w:rsid w:val="00885E6B"/>
    <w:rsid w:val="00886667"/>
    <w:rsid w:val="00886E94"/>
    <w:rsid w:val="00886E95"/>
    <w:rsid w:val="008876F7"/>
    <w:rsid w:val="008879C7"/>
    <w:rsid w:val="00890063"/>
    <w:rsid w:val="008905BF"/>
    <w:rsid w:val="008905CA"/>
    <w:rsid w:val="00891094"/>
    <w:rsid w:val="00891F39"/>
    <w:rsid w:val="00892BB6"/>
    <w:rsid w:val="00893655"/>
    <w:rsid w:val="00894328"/>
    <w:rsid w:val="00894652"/>
    <w:rsid w:val="00894ECF"/>
    <w:rsid w:val="00895140"/>
    <w:rsid w:val="00895D50"/>
    <w:rsid w:val="00896683"/>
    <w:rsid w:val="00896B33"/>
    <w:rsid w:val="00896E53"/>
    <w:rsid w:val="0089729F"/>
    <w:rsid w:val="008974E9"/>
    <w:rsid w:val="008976EB"/>
    <w:rsid w:val="008A0058"/>
    <w:rsid w:val="008A0205"/>
    <w:rsid w:val="008A07AC"/>
    <w:rsid w:val="008A0962"/>
    <w:rsid w:val="008A09AC"/>
    <w:rsid w:val="008A32A5"/>
    <w:rsid w:val="008A331C"/>
    <w:rsid w:val="008A34C9"/>
    <w:rsid w:val="008A396D"/>
    <w:rsid w:val="008A6432"/>
    <w:rsid w:val="008A70DA"/>
    <w:rsid w:val="008A7228"/>
    <w:rsid w:val="008A7B46"/>
    <w:rsid w:val="008B0040"/>
    <w:rsid w:val="008B0587"/>
    <w:rsid w:val="008B33B4"/>
    <w:rsid w:val="008B3B4B"/>
    <w:rsid w:val="008B451A"/>
    <w:rsid w:val="008B45D8"/>
    <w:rsid w:val="008B4AB2"/>
    <w:rsid w:val="008B6428"/>
    <w:rsid w:val="008B70FB"/>
    <w:rsid w:val="008C1273"/>
    <w:rsid w:val="008C157D"/>
    <w:rsid w:val="008C1826"/>
    <w:rsid w:val="008C1A18"/>
    <w:rsid w:val="008C2454"/>
    <w:rsid w:val="008C37C4"/>
    <w:rsid w:val="008C3EE1"/>
    <w:rsid w:val="008C3EED"/>
    <w:rsid w:val="008C61CB"/>
    <w:rsid w:val="008C6270"/>
    <w:rsid w:val="008C63C7"/>
    <w:rsid w:val="008D18B4"/>
    <w:rsid w:val="008D2228"/>
    <w:rsid w:val="008D569B"/>
    <w:rsid w:val="008D5831"/>
    <w:rsid w:val="008D67BD"/>
    <w:rsid w:val="008D7391"/>
    <w:rsid w:val="008E1BDA"/>
    <w:rsid w:val="008E3711"/>
    <w:rsid w:val="008E47DD"/>
    <w:rsid w:val="008E5742"/>
    <w:rsid w:val="008E66FF"/>
    <w:rsid w:val="008F3A5A"/>
    <w:rsid w:val="008F549F"/>
    <w:rsid w:val="008F6022"/>
    <w:rsid w:val="008F61FA"/>
    <w:rsid w:val="008F643D"/>
    <w:rsid w:val="008F6AC8"/>
    <w:rsid w:val="008F6F55"/>
    <w:rsid w:val="008F6FBB"/>
    <w:rsid w:val="00900445"/>
    <w:rsid w:val="0090337D"/>
    <w:rsid w:val="00905A3E"/>
    <w:rsid w:val="00906C21"/>
    <w:rsid w:val="00906E36"/>
    <w:rsid w:val="00906F8D"/>
    <w:rsid w:val="0091023E"/>
    <w:rsid w:val="00911652"/>
    <w:rsid w:val="009127AF"/>
    <w:rsid w:val="009129C6"/>
    <w:rsid w:val="009131AA"/>
    <w:rsid w:val="009139A6"/>
    <w:rsid w:val="00913C3F"/>
    <w:rsid w:val="00914D71"/>
    <w:rsid w:val="00916B63"/>
    <w:rsid w:val="00916ECE"/>
    <w:rsid w:val="00916FA2"/>
    <w:rsid w:val="009209B1"/>
    <w:rsid w:val="009220BB"/>
    <w:rsid w:val="00922535"/>
    <w:rsid w:val="0092390D"/>
    <w:rsid w:val="00923944"/>
    <w:rsid w:val="00924BAA"/>
    <w:rsid w:val="00925D63"/>
    <w:rsid w:val="009260AC"/>
    <w:rsid w:val="009260F5"/>
    <w:rsid w:val="009279E2"/>
    <w:rsid w:val="00927A1B"/>
    <w:rsid w:val="00931394"/>
    <w:rsid w:val="00931D17"/>
    <w:rsid w:val="00932726"/>
    <w:rsid w:val="00935179"/>
    <w:rsid w:val="00935BA9"/>
    <w:rsid w:val="009404FC"/>
    <w:rsid w:val="0094259E"/>
    <w:rsid w:val="00945459"/>
    <w:rsid w:val="00945DA3"/>
    <w:rsid w:val="00946D58"/>
    <w:rsid w:val="00952A80"/>
    <w:rsid w:val="00952FB1"/>
    <w:rsid w:val="009544D5"/>
    <w:rsid w:val="00956394"/>
    <w:rsid w:val="009575AF"/>
    <w:rsid w:val="00957E88"/>
    <w:rsid w:val="0096019B"/>
    <w:rsid w:val="009609C1"/>
    <w:rsid w:val="00961F25"/>
    <w:rsid w:val="00962972"/>
    <w:rsid w:val="00962B63"/>
    <w:rsid w:val="00963D70"/>
    <w:rsid w:val="0096445A"/>
    <w:rsid w:val="00964B00"/>
    <w:rsid w:val="00966357"/>
    <w:rsid w:val="00967E3A"/>
    <w:rsid w:val="009714A4"/>
    <w:rsid w:val="0097297A"/>
    <w:rsid w:val="00972996"/>
    <w:rsid w:val="00972BDF"/>
    <w:rsid w:val="009759C2"/>
    <w:rsid w:val="009764E5"/>
    <w:rsid w:val="00976E1D"/>
    <w:rsid w:val="00980AA1"/>
    <w:rsid w:val="00980DBF"/>
    <w:rsid w:val="00981EE8"/>
    <w:rsid w:val="00983616"/>
    <w:rsid w:val="00983638"/>
    <w:rsid w:val="00984A09"/>
    <w:rsid w:val="00984F42"/>
    <w:rsid w:val="0098643C"/>
    <w:rsid w:val="00986C09"/>
    <w:rsid w:val="00987577"/>
    <w:rsid w:val="00990CEB"/>
    <w:rsid w:val="00991347"/>
    <w:rsid w:val="009917B6"/>
    <w:rsid w:val="009928A7"/>
    <w:rsid w:val="0099335F"/>
    <w:rsid w:val="00994119"/>
    <w:rsid w:val="009945D4"/>
    <w:rsid w:val="00994C8D"/>
    <w:rsid w:val="0099775D"/>
    <w:rsid w:val="009A23C4"/>
    <w:rsid w:val="009A2736"/>
    <w:rsid w:val="009A3C61"/>
    <w:rsid w:val="009A4E9E"/>
    <w:rsid w:val="009A5788"/>
    <w:rsid w:val="009A6035"/>
    <w:rsid w:val="009A677F"/>
    <w:rsid w:val="009A6A23"/>
    <w:rsid w:val="009A730B"/>
    <w:rsid w:val="009B2E32"/>
    <w:rsid w:val="009B336B"/>
    <w:rsid w:val="009B3E5E"/>
    <w:rsid w:val="009B42A0"/>
    <w:rsid w:val="009B77A4"/>
    <w:rsid w:val="009C016D"/>
    <w:rsid w:val="009C0213"/>
    <w:rsid w:val="009C18DE"/>
    <w:rsid w:val="009C4367"/>
    <w:rsid w:val="009C46C7"/>
    <w:rsid w:val="009C663B"/>
    <w:rsid w:val="009C6DEA"/>
    <w:rsid w:val="009C7150"/>
    <w:rsid w:val="009D010F"/>
    <w:rsid w:val="009D06C0"/>
    <w:rsid w:val="009D070A"/>
    <w:rsid w:val="009D0BC3"/>
    <w:rsid w:val="009D1236"/>
    <w:rsid w:val="009D2A4A"/>
    <w:rsid w:val="009D2E47"/>
    <w:rsid w:val="009D3530"/>
    <w:rsid w:val="009D385C"/>
    <w:rsid w:val="009D4AD5"/>
    <w:rsid w:val="009D55C2"/>
    <w:rsid w:val="009D5CA6"/>
    <w:rsid w:val="009D69EE"/>
    <w:rsid w:val="009D765E"/>
    <w:rsid w:val="009D7A1E"/>
    <w:rsid w:val="009E0562"/>
    <w:rsid w:val="009E061F"/>
    <w:rsid w:val="009E2054"/>
    <w:rsid w:val="009E234E"/>
    <w:rsid w:val="009E4D4B"/>
    <w:rsid w:val="009E56CE"/>
    <w:rsid w:val="009E7641"/>
    <w:rsid w:val="009F49F2"/>
    <w:rsid w:val="009F4D00"/>
    <w:rsid w:val="009F5584"/>
    <w:rsid w:val="009F579E"/>
    <w:rsid w:val="009F5D31"/>
    <w:rsid w:val="009F69A5"/>
    <w:rsid w:val="009F7596"/>
    <w:rsid w:val="009F7A36"/>
    <w:rsid w:val="009F7EF7"/>
    <w:rsid w:val="00A029B5"/>
    <w:rsid w:val="00A0316B"/>
    <w:rsid w:val="00A0430E"/>
    <w:rsid w:val="00A04A32"/>
    <w:rsid w:val="00A05AF1"/>
    <w:rsid w:val="00A06341"/>
    <w:rsid w:val="00A07A15"/>
    <w:rsid w:val="00A1004A"/>
    <w:rsid w:val="00A12369"/>
    <w:rsid w:val="00A12E3A"/>
    <w:rsid w:val="00A13414"/>
    <w:rsid w:val="00A136E6"/>
    <w:rsid w:val="00A145D4"/>
    <w:rsid w:val="00A15279"/>
    <w:rsid w:val="00A17032"/>
    <w:rsid w:val="00A2200F"/>
    <w:rsid w:val="00A22586"/>
    <w:rsid w:val="00A23D38"/>
    <w:rsid w:val="00A27F4D"/>
    <w:rsid w:val="00A31933"/>
    <w:rsid w:val="00A319DF"/>
    <w:rsid w:val="00A32CFC"/>
    <w:rsid w:val="00A33C65"/>
    <w:rsid w:val="00A34024"/>
    <w:rsid w:val="00A400A9"/>
    <w:rsid w:val="00A41193"/>
    <w:rsid w:val="00A420B3"/>
    <w:rsid w:val="00A42B16"/>
    <w:rsid w:val="00A45245"/>
    <w:rsid w:val="00A45321"/>
    <w:rsid w:val="00A46569"/>
    <w:rsid w:val="00A469A1"/>
    <w:rsid w:val="00A46E30"/>
    <w:rsid w:val="00A50B3C"/>
    <w:rsid w:val="00A54614"/>
    <w:rsid w:val="00A549F4"/>
    <w:rsid w:val="00A54E06"/>
    <w:rsid w:val="00A568F6"/>
    <w:rsid w:val="00A57370"/>
    <w:rsid w:val="00A60D22"/>
    <w:rsid w:val="00A61952"/>
    <w:rsid w:val="00A61C52"/>
    <w:rsid w:val="00A6265B"/>
    <w:rsid w:val="00A63EF6"/>
    <w:rsid w:val="00A6773A"/>
    <w:rsid w:val="00A67AAC"/>
    <w:rsid w:val="00A67D9E"/>
    <w:rsid w:val="00A71FC6"/>
    <w:rsid w:val="00A72E45"/>
    <w:rsid w:val="00A7306A"/>
    <w:rsid w:val="00A764D4"/>
    <w:rsid w:val="00A771EC"/>
    <w:rsid w:val="00A80B27"/>
    <w:rsid w:val="00A80B98"/>
    <w:rsid w:val="00A81A2A"/>
    <w:rsid w:val="00A82845"/>
    <w:rsid w:val="00A82B77"/>
    <w:rsid w:val="00A82D5A"/>
    <w:rsid w:val="00A8531C"/>
    <w:rsid w:val="00A856AC"/>
    <w:rsid w:val="00A86546"/>
    <w:rsid w:val="00A8679E"/>
    <w:rsid w:val="00A900B3"/>
    <w:rsid w:val="00A91DAA"/>
    <w:rsid w:val="00A925EC"/>
    <w:rsid w:val="00A9333F"/>
    <w:rsid w:val="00A948B1"/>
    <w:rsid w:val="00A95C62"/>
    <w:rsid w:val="00A9658D"/>
    <w:rsid w:val="00A97373"/>
    <w:rsid w:val="00AA097F"/>
    <w:rsid w:val="00AA1BE5"/>
    <w:rsid w:val="00AA2026"/>
    <w:rsid w:val="00AA2C17"/>
    <w:rsid w:val="00AA2CAF"/>
    <w:rsid w:val="00AA5085"/>
    <w:rsid w:val="00AA508D"/>
    <w:rsid w:val="00AA7F97"/>
    <w:rsid w:val="00AB1136"/>
    <w:rsid w:val="00AB2308"/>
    <w:rsid w:val="00AB2CEB"/>
    <w:rsid w:val="00AB3380"/>
    <w:rsid w:val="00AB433E"/>
    <w:rsid w:val="00AB4B1D"/>
    <w:rsid w:val="00AB5013"/>
    <w:rsid w:val="00AB51E8"/>
    <w:rsid w:val="00AB6B33"/>
    <w:rsid w:val="00AB7F01"/>
    <w:rsid w:val="00AC0DE7"/>
    <w:rsid w:val="00AC5A82"/>
    <w:rsid w:val="00AC6489"/>
    <w:rsid w:val="00AC6AD7"/>
    <w:rsid w:val="00AC6C75"/>
    <w:rsid w:val="00AD0619"/>
    <w:rsid w:val="00AD087F"/>
    <w:rsid w:val="00AD1603"/>
    <w:rsid w:val="00AD2B4F"/>
    <w:rsid w:val="00AD2DD9"/>
    <w:rsid w:val="00AD31C5"/>
    <w:rsid w:val="00AD3F75"/>
    <w:rsid w:val="00AD436A"/>
    <w:rsid w:val="00AD675C"/>
    <w:rsid w:val="00AD746E"/>
    <w:rsid w:val="00AD7F6E"/>
    <w:rsid w:val="00AE01AE"/>
    <w:rsid w:val="00AE40B8"/>
    <w:rsid w:val="00AE55E0"/>
    <w:rsid w:val="00AE56F6"/>
    <w:rsid w:val="00AE6B08"/>
    <w:rsid w:val="00AE7665"/>
    <w:rsid w:val="00AF0CF2"/>
    <w:rsid w:val="00AF1837"/>
    <w:rsid w:val="00AF584A"/>
    <w:rsid w:val="00AF7B46"/>
    <w:rsid w:val="00B004BA"/>
    <w:rsid w:val="00B008EA"/>
    <w:rsid w:val="00B00F66"/>
    <w:rsid w:val="00B01961"/>
    <w:rsid w:val="00B0386A"/>
    <w:rsid w:val="00B03F59"/>
    <w:rsid w:val="00B0404D"/>
    <w:rsid w:val="00B06E6A"/>
    <w:rsid w:val="00B070B4"/>
    <w:rsid w:val="00B073FA"/>
    <w:rsid w:val="00B1070C"/>
    <w:rsid w:val="00B11768"/>
    <w:rsid w:val="00B12FD7"/>
    <w:rsid w:val="00B1424C"/>
    <w:rsid w:val="00B14378"/>
    <w:rsid w:val="00B163A4"/>
    <w:rsid w:val="00B16A75"/>
    <w:rsid w:val="00B17D62"/>
    <w:rsid w:val="00B20CE3"/>
    <w:rsid w:val="00B20D88"/>
    <w:rsid w:val="00B21CA6"/>
    <w:rsid w:val="00B22990"/>
    <w:rsid w:val="00B23ADD"/>
    <w:rsid w:val="00B24453"/>
    <w:rsid w:val="00B24EAE"/>
    <w:rsid w:val="00B25E99"/>
    <w:rsid w:val="00B26694"/>
    <w:rsid w:val="00B27212"/>
    <w:rsid w:val="00B27DA1"/>
    <w:rsid w:val="00B3064F"/>
    <w:rsid w:val="00B30797"/>
    <w:rsid w:val="00B30CE1"/>
    <w:rsid w:val="00B32E89"/>
    <w:rsid w:val="00B34448"/>
    <w:rsid w:val="00B34A65"/>
    <w:rsid w:val="00B3749C"/>
    <w:rsid w:val="00B3791B"/>
    <w:rsid w:val="00B42B08"/>
    <w:rsid w:val="00B430A5"/>
    <w:rsid w:val="00B43697"/>
    <w:rsid w:val="00B44E02"/>
    <w:rsid w:val="00B468FA"/>
    <w:rsid w:val="00B52A35"/>
    <w:rsid w:val="00B52F3A"/>
    <w:rsid w:val="00B53A8B"/>
    <w:rsid w:val="00B55685"/>
    <w:rsid w:val="00B5634C"/>
    <w:rsid w:val="00B5708D"/>
    <w:rsid w:val="00B601D0"/>
    <w:rsid w:val="00B608D7"/>
    <w:rsid w:val="00B61341"/>
    <w:rsid w:val="00B614C3"/>
    <w:rsid w:val="00B61844"/>
    <w:rsid w:val="00B6415A"/>
    <w:rsid w:val="00B64ABC"/>
    <w:rsid w:val="00B6660F"/>
    <w:rsid w:val="00B6755E"/>
    <w:rsid w:val="00B7033C"/>
    <w:rsid w:val="00B7142C"/>
    <w:rsid w:val="00B714E6"/>
    <w:rsid w:val="00B72258"/>
    <w:rsid w:val="00B73EDB"/>
    <w:rsid w:val="00B74C95"/>
    <w:rsid w:val="00B750E1"/>
    <w:rsid w:val="00B75A8D"/>
    <w:rsid w:val="00B77393"/>
    <w:rsid w:val="00B8089B"/>
    <w:rsid w:val="00B81DA1"/>
    <w:rsid w:val="00B8310A"/>
    <w:rsid w:val="00B861B1"/>
    <w:rsid w:val="00B8620C"/>
    <w:rsid w:val="00B86780"/>
    <w:rsid w:val="00B87FC4"/>
    <w:rsid w:val="00B9025A"/>
    <w:rsid w:val="00B91410"/>
    <w:rsid w:val="00B924D9"/>
    <w:rsid w:val="00B943FA"/>
    <w:rsid w:val="00B94D17"/>
    <w:rsid w:val="00B96840"/>
    <w:rsid w:val="00B96ACF"/>
    <w:rsid w:val="00BA07C0"/>
    <w:rsid w:val="00BA203E"/>
    <w:rsid w:val="00BA3932"/>
    <w:rsid w:val="00BA3E6C"/>
    <w:rsid w:val="00BA631B"/>
    <w:rsid w:val="00BA66C3"/>
    <w:rsid w:val="00BA727D"/>
    <w:rsid w:val="00BA7D0F"/>
    <w:rsid w:val="00BA7DE7"/>
    <w:rsid w:val="00BB01A6"/>
    <w:rsid w:val="00BB0E40"/>
    <w:rsid w:val="00BB2628"/>
    <w:rsid w:val="00BB29C5"/>
    <w:rsid w:val="00BB30BC"/>
    <w:rsid w:val="00BB45CA"/>
    <w:rsid w:val="00BB4B0F"/>
    <w:rsid w:val="00BB535A"/>
    <w:rsid w:val="00BB537A"/>
    <w:rsid w:val="00BB5DC5"/>
    <w:rsid w:val="00BB6208"/>
    <w:rsid w:val="00BB6BD4"/>
    <w:rsid w:val="00BC1096"/>
    <w:rsid w:val="00BC1B83"/>
    <w:rsid w:val="00BC4CA4"/>
    <w:rsid w:val="00BC60F5"/>
    <w:rsid w:val="00BD0048"/>
    <w:rsid w:val="00BD14DA"/>
    <w:rsid w:val="00BD2E55"/>
    <w:rsid w:val="00BD3B00"/>
    <w:rsid w:val="00BD3FF1"/>
    <w:rsid w:val="00BD728B"/>
    <w:rsid w:val="00BE089B"/>
    <w:rsid w:val="00BE0ED2"/>
    <w:rsid w:val="00BE1234"/>
    <w:rsid w:val="00BE16B9"/>
    <w:rsid w:val="00BE17A4"/>
    <w:rsid w:val="00BE2420"/>
    <w:rsid w:val="00BE2923"/>
    <w:rsid w:val="00BE453B"/>
    <w:rsid w:val="00BE6F5E"/>
    <w:rsid w:val="00BE70CE"/>
    <w:rsid w:val="00BE7197"/>
    <w:rsid w:val="00BE730D"/>
    <w:rsid w:val="00BE7BB1"/>
    <w:rsid w:val="00BE7F9C"/>
    <w:rsid w:val="00BF177C"/>
    <w:rsid w:val="00BF1E7D"/>
    <w:rsid w:val="00BF1FF6"/>
    <w:rsid w:val="00BF3A77"/>
    <w:rsid w:val="00BF4652"/>
    <w:rsid w:val="00BF57C8"/>
    <w:rsid w:val="00BF58E4"/>
    <w:rsid w:val="00BF725E"/>
    <w:rsid w:val="00C00578"/>
    <w:rsid w:val="00C00586"/>
    <w:rsid w:val="00C00A3B"/>
    <w:rsid w:val="00C00BF5"/>
    <w:rsid w:val="00C01D2D"/>
    <w:rsid w:val="00C03FB3"/>
    <w:rsid w:val="00C0411D"/>
    <w:rsid w:val="00C04ED3"/>
    <w:rsid w:val="00C04F1A"/>
    <w:rsid w:val="00C07317"/>
    <w:rsid w:val="00C07B32"/>
    <w:rsid w:val="00C1057F"/>
    <w:rsid w:val="00C11DA6"/>
    <w:rsid w:val="00C13430"/>
    <w:rsid w:val="00C1497D"/>
    <w:rsid w:val="00C165C3"/>
    <w:rsid w:val="00C17035"/>
    <w:rsid w:val="00C17B6B"/>
    <w:rsid w:val="00C221FC"/>
    <w:rsid w:val="00C24A9D"/>
    <w:rsid w:val="00C24AEE"/>
    <w:rsid w:val="00C25108"/>
    <w:rsid w:val="00C256E3"/>
    <w:rsid w:val="00C25AB8"/>
    <w:rsid w:val="00C26AD5"/>
    <w:rsid w:val="00C26B68"/>
    <w:rsid w:val="00C30BAC"/>
    <w:rsid w:val="00C328B3"/>
    <w:rsid w:val="00C35672"/>
    <w:rsid w:val="00C37F8C"/>
    <w:rsid w:val="00C408A3"/>
    <w:rsid w:val="00C41342"/>
    <w:rsid w:val="00C416DB"/>
    <w:rsid w:val="00C416EA"/>
    <w:rsid w:val="00C4464C"/>
    <w:rsid w:val="00C44D02"/>
    <w:rsid w:val="00C44FA8"/>
    <w:rsid w:val="00C46502"/>
    <w:rsid w:val="00C50DD5"/>
    <w:rsid w:val="00C515BE"/>
    <w:rsid w:val="00C51E10"/>
    <w:rsid w:val="00C544E6"/>
    <w:rsid w:val="00C55F5A"/>
    <w:rsid w:val="00C565D5"/>
    <w:rsid w:val="00C57B8B"/>
    <w:rsid w:val="00C61D45"/>
    <w:rsid w:val="00C62B9C"/>
    <w:rsid w:val="00C62F01"/>
    <w:rsid w:val="00C63270"/>
    <w:rsid w:val="00C636B2"/>
    <w:rsid w:val="00C63E88"/>
    <w:rsid w:val="00C642C4"/>
    <w:rsid w:val="00C66CB8"/>
    <w:rsid w:val="00C67E59"/>
    <w:rsid w:val="00C70AA4"/>
    <w:rsid w:val="00C715B4"/>
    <w:rsid w:val="00C71FBD"/>
    <w:rsid w:val="00C7205E"/>
    <w:rsid w:val="00C72BB3"/>
    <w:rsid w:val="00C731C2"/>
    <w:rsid w:val="00C75FD6"/>
    <w:rsid w:val="00C761B2"/>
    <w:rsid w:val="00C762BC"/>
    <w:rsid w:val="00C77DA2"/>
    <w:rsid w:val="00C80009"/>
    <w:rsid w:val="00C804B2"/>
    <w:rsid w:val="00C80C5A"/>
    <w:rsid w:val="00C826E6"/>
    <w:rsid w:val="00C82DF5"/>
    <w:rsid w:val="00C83773"/>
    <w:rsid w:val="00C83E7F"/>
    <w:rsid w:val="00C84662"/>
    <w:rsid w:val="00C85294"/>
    <w:rsid w:val="00C852BE"/>
    <w:rsid w:val="00C87369"/>
    <w:rsid w:val="00C876EE"/>
    <w:rsid w:val="00C9161F"/>
    <w:rsid w:val="00C9162A"/>
    <w:rsid w:val="00C93BC1"/>
    <w:rsid w:val="00C94960"/>
    <w:rsid w:val="00C94FAC"/>
    <w:rsid w:val="00C956B1"/>
    <w:rsid w:val="00C979CA"/>
    <w:rsid w:val="00CA0D5C"/>
    <w:rsid w:val="00CA1A25"/>
    <w:rsid w:val="00CA240F"/>
    <w:rsid w:val="00CA304E"/>
    <w:rsid w:val="00CA3235"/>
    <w:rsid w:val="00CA386D"/>
    <w:rsid w:val="00CA3E11"/>
    <w:rsid w:val="00CA48DB"/>
    <w:rsid w:val="00CA64DC"/>
    <w:rsid w:val="00CA7B2E"/>
    <w:rsid w:val="00CB339E"/>
    <w:rsid w:val="00CB4C94"/>
    <w:rsid w:val="00CB4CCE"/>
    <w:rsid w:val="00CB4EF2"/>
    <w:rsid w:val="00CB54D3"/>
    <w:rsid w:val="00CB58F8"/>
    <w:rsid w:val="00CB5CD9"/>
    <w:rsid w:val="00CB5E27"/>
    <w:rsid w:val="00CB7EC1"/>
    <w:rsid w:val="00CC07F8"/>
    <w:rsid w:val="00CC0FB6"/>
    <w:rsid w:val="00CC1B06"/>
    <w:rsid w:val="00CC2A5C"/>
    <w:rsid w:val="00CC5140"/>
    <w:rsid w:val="00CC52CD"/>
    <w:rsid w:val="00CC5352"/>
    <w:rsid w:val="00CC5C9B"/>
    <w:rsid w:val="00CC6647"/>
    <w:rsid w:val="00CC7273"/>
    <w:rsid w:val="00CD0239"/>
    <w:rsid w:val="00CD0AE6"/>
    <w:rsid w:val="00CD15E3"/>
    <w:rsid w:val="00CD1994"/>
    <w:rsid w:val="00CD5096"/>
    <w:rsid w:val="00CD56DE"/>
    <w:rsid w:val="00CD6262"/>
    <w:rsid w:val="00CD68C9"/>
    <w:rsid w:val="00CD75EB"/>
    <w:rsid w:val="00CE2AC3"/>
    <w:rsid w:val="00CE5AE1"/>
    <w:rsid w:val="00CE5C3C"/>
    <w:rsid w:val="00CE6045"/>
    <w:rsid w:val="00CF295A"/>
    <w:rsid w:val="00CF2C81"/>
    <w:rsid w:val="00CF415A"/>
    <w:rsid w:val="00CF4F50"/>
    <w:rsid w:val="00CF6E98"/>
    <w:rsid w:val="00CF76D9"/>
    <w:rsid w:val="00CF7EBC"/>
    <w:rsid w:val="00D00F7F"/>
    <w:rsid w:val="00D023F9"/>
    <w:rsid w:val="00D02E4A"/>
    <w:rsid w:val="00D02F11"/>
    <w:rsid w:val="00D03AEC"/>
    <w:rsid w:val="00D03E0C"/>
    <w:rsid w:val="00D0477D"/>
    <w:rsid w:val="00D05254"/>
    <w:rsid w:val="00D06FA2"/>
    <w:rsid w:val="00D115F1"/>
    <w:rsid w:val="00D11613"/>
    <w:rsid w:val="00D12418"/>
    <w:rsid w:val="00D12A7A"/>
    <w:rsid w:val="00D13E7D"/>
    <w:rsid w:val="00D1478C"/>
    <w:rsid w:val="00D149A8"/>
    <w:rsid w:val="00D14D73"/>
    <w:rsid w:val="00D15EFA"/>
    <w:rsid w:val="00D17055"/>
    <w:rsid w:val="00D17A45"/>
    <w:rsid w:val="00D17B63"/>
    <w:rsid w:val="00D2383F"/>
    <w:rsid w:val="00D23C86"/>
    <w:rsid w:val="00D241F5"/>
    <w:rsid w:val="00D24F55"/>
    <w:rsid w:val="00D25706"/>
    <w:rsid w:val="00D31B5C"/>
    <w:rsid w:val="00D33E70"/>
    <w:rsid w:val="00D3437E"/>
    <w:rsid w:val="00D348AA"/>
    <w:rsid w:val="00D36EF3"/>
    <w:rsid w:val="00D4071A"/>
    <w:rsid w:val="00D4304B"/>
    <w:rsid w:val="00D44C2D"/>
    <w:rsid w:val="00D44FDF"/>
    <w:rsid w:val="00D454FF"/>
    <w:rsid w:val="00D467CD"/>
    <w:rsid w:val="00D4739B"/>
    <w:rsid w:val="00D5168B"/>
    <w:rsid w:val="00D51EF6"/>
    <w:rsid w:val="00D5264C"/>
    <w:rsid w:val="00D52679"/>
    <w:rsid w:val="00D52B3C"/>
    <w:rsid w:val="00D52DD7"/>
    <w:rsid w:val="00D54FB5"/>
    <w:rsid w:val="00D56052"/>
    <w:rsid w:val="00D56573"/>
    <w:rsid w:val="00D603CC"/>
    <w:rsid w:val="00D61237"/>
    <w:rsid w:val="00D61AC2"/>
    <w:rsid w:val="00D62BF7"/>
    <w:rsid w:val="00D63327"/>
    <w:rsid w:val="00D64459"/>
    <w:rsid w:val="00D64CE9"/>
    <w:rsid w:val="00D66AED"/>
    <w:rsid w:val="00D670E6"/>
    <w:rsid w:val="00D74421"/>
    <w:rsid w:val="00D75068"/>
    <w:rsid w:val="00D75621"/>
    <w:rsid w:val="00D75ABC"/>
    <w:rsid w:val="00D760F5"/>
    <w:rsid w:val="00D763E3"/>
    <w:rsid w:val="00D80846"/>
    <w:rsid w:val="00D808C1"/>
    <w:rsid w:val="00D81E7C"/>
    <w:rsid w:val="00D81F54"/>
    <w:rsid w:val="00D82667"/>
    <w:rsid w:val="00D828FF"/>
    <w:rsid w:val="00D82A11"/>
    <w:rsid w:val="00D85214"/>
    <w:rsid w:val="00D8534A"/>
    <w:rsid w:val="00D85935"/>
    <w:rsid w:val="00D90CB5"/>
    <w:rsid w:val="00D90E81"/>
    <w:rsid w:val="00D91165"/>
    <w:rsid w:val="00D9145E"/>
    <w:rsid w:val="00D92082"/>
    <w:rsid w:val="00D9332A"/>
    <w:rsid w:val="00D94D4C"/>
    <w:rsid w:val="00D95EEA"/>
    <w:rsid w:val="00D96522"/>
    <w:rsid w:val="00D97BA3"/>
    <w:rsid w:val="00DA00C7"/>
    <w:rsid w:val="00DA063C"/>
    <w:rsid w:val="00DA0A7E"/>
    <w:rsid w:val="00DA1AF6"/>
    <w:rsid w:val="00DA29E7"/>
    <w:rsid w:val="00DA2D44"/>
    <w:rsid w:val="00DA32D5"/>
    <w:rsid w:val="00DA3578"/>
    <w:rsid w:val="00DA41BC"/>
    <w:rsid w:val="00DA61F5"/>
    <w:rsid w:val="00DA6906"/>
    <w:rsid w:val="00DA6D87"/>
    <w:rsid w:val="00DA7E40"/>
    <w:rsid w:val="00DB061A"/>
    <w:rsid w:val="00DB0AD5"/>
    <w:rsid w:val="00DB115D"/>
    <w:rsid w:val="00DB2E15"/>
    <w:rsid w:val="00DB4FAA"/>
    <w:rsid w:val="00DC1B2F"/>
    <w:rsid w:val="00DC3732"/>
    <w:rsid w:val="00DC3F40"/>
    <w:rsid w:val="00DC4229"/>
    <w:rsid w:val="00DC45E8"/>
    <w:rsid w:val="00DC521C"/>
    <w:rsid w:val="00DC5CA3"/>
    <w:rsid w:val="00DC5EC1"/>
    <w:rsid w:val="00DC78BC"/>
    <w:rsid w:val="00DD34F8"/>
    <w:rsid w:val="00DD4414"/>
    <w:rsid w:val="00DD5AEA"/>
    <w:rsid w:val="00DE05A6"/>
    <w:rsid w:val="00DE11A5"/>
    <w:rsid w:val="00DE1912"/>
    <w:rsid w:val="00DE2E53"/>
    <w:rsid w:val="00DE34F0"/>
    <w:rsid w:val="00DE3832"/>
    <w:rsid w:val="00DE3876"/>
    <w:rsid w:val="00DE4B06"/>
    <w:rsid w:val="00DE5D23"/>
    <w:rsid w:val="00DE72E7"/>
    <w:rsid w:val="00DF1304"/>
    <w:rsid w:val="00DF1DB9"/>
    <w:rsid w:val="00DF1E8F"/>
    <w:rsid w:val="00DF27CA"/>
    <w:rsid w:val="00DF3D5B"/>
    <w:rsid w:val="00DF404E"/>
    <w:rsid w:val="00DF4229"/>
    <w:rsid w:val="00DF534B"/>
    <w:rsid w:val="00DF536F"/>
    <w:rsid w:val="00DF58D8"/>
    <w:rsid w:val="00DF6C0B"/>
    <w:rsid w:val="00DF7731"/>
    <w:rsid w:val="00E0059D"/>
    <w:rsid w:val="00E030F7"/>
    <w:rsid w:val="00E04028"/>
    <w:rsid w:val="00E0405B"/>
    <w:rsid w:val="00E05762"/>
    <w:rsid w:val="00E068F1"/>
    <w:rsid w:val="00E07012"/>
    <w:rsid w:val="00E11E32"/>
    <w:rsid w:val="00E129E4"/>
    <w:rsid w:val="00E135C0"/>
    <w:rsid w:val="00E144F5"/>
    <w:rsid w:val="00E14CD3"/>
    <w:rsid w:val="00E153D8"/>
    <w:rsid w:val="00E156FA"/>
    <w:rsid w:val="00E16933"/>
    <w:rsid w:val="00E16B43"/>
    <w:rsid w:val="00E17977"/>
    <w:rsid w:val="00E20AFC"/>
    <w:rsid w:val="00E2118A"/>
    <w:rsid w:val="00E212F0"/>
    <w:rsid w:val="00E214CC"/>
    <w:rsid w:val="00E21AFC"/>
    <w:rsid w:val="00E225C8"/>
    <w:rsid w:val="00E230D1"/>
    <w:rsid w:val="00E2362D"/>
    <w:rsid w:val="00E24E93"/>
    <w:rsid w:val="00E30824"/>
    <w:rsid w:val="00E31A3E"/>
    <w:rsid w:val="00E32772"/>
    <w:rsid w:val="00E3336F"/>
    <w:rsid w:val="00E3374F"/>
    <w:rsid w:val="00E35285"/>
    <w:rsid w:val="00E3603F"/>
    <w:rsid w:val="00E36C62"/>
    <w:rsid w:val="00E36F04"/>
    <w:rsid w:val="00E374FB"/>
    <w:rsid w:val="00E37674"/>
    <w:rsid w:val="00E37B6B"/>
    <w:rsid w:val="00E417AF"/>
    <w:rsid w:val="00E4193F"/>
    <w:rsid w:val="00E41D1E"/>
    <w:rsid w:val="00E41F62"/>
    <w:rsid w:val="00E4325D"/>
    <w:rsid w:val="00E4430E"/>
    <w:rsid w:val="00E47A74"/>
    <w:rsid w:val="00E50362"/>
    <w:rsid w:val="00E50F4A"/>
    <w:rsid w:val="00E511E5"/>
    <w:rsid w:val="00E51218"/>
    <w:rsid w:val="00E51B4E"/>
    <w:rsid w:val="00E52DA6"/>
    <w:rsid w:val="00E52EEC"/>
    <w:rsid w:val="00E54088"/>
    <w:rsid w:val="00E54B42"/>
    <w:rsid w:val="00E578B4"/>
    <w:rsid w:val="00E61136"/>
    <w:rsid w:val="00E629AE"/>
    <w:rsid w:val="00E635FF"/>
    <w:rsid w:val="00E63A8B"/>
    <w:rsid w:val="00E64D37"/>
    <w:rsid w:val="00E66E9B"/>
    <w:rsid w:val="00E670ED"/>
    <w:rsid w:val="00E72BD6"/>
    <w:rsid w:val="00E72DB1"/>
    <w:rsid w:val="00E72E6A"/>
    <w:rsid w:val="00E7323D"/>
    <w:rsid w:val="00E73E95"/>
    <w:rsid w:val="00E7409F"/>
    <w:rsid w:val="00E77275"/>
    <w:rsid w:val="00E832B9"/>
    <w:rsid w:val="00E856AF"/>
    <w:rsid w:val="00E86991"/>
    <w:rsid w:val="00E869E2"/>
    <w:rsid w:val="00E86F90"/>
    <w:rsid w:val="00E86FAF"/>
    <w:rsid w:val="00E8727E"/>
    <w:rsid w:val="00E8766A"/>
    <w:rsid w:val="00E87F04"/>
    <w:rsid w:val="00E902E2"/>
    <w:rsid w:val="00E904D5"/>
    <w:rsid w:val="00E92512"/>
    <w:rsid w:val="00E925F7"/>
    <w:rsid w:val="00E949A2"/>
    <w:rsid w:val="00E96345"/>
    <w:rsid w:val="00E97037"/>
    <w:rsid w:val="00E97AF6"/>
    <w:rsid w:val="00EA1A04"/>
    <w:rsid w:val="00EA1E63"/>
    <w:rsid w:val="00EA2A92"/>
    <w:rsid w:val="00EA3C8D"/>
    <w:rsid w:val="00EA61BD"/>
    <w:rsid w:val="00EA7936"/>
    <w:rsid w:val="00EB07B6"/>
    <w:rsid w:val="00EB19D5"/>
    <w:rsid w:val="00EB25EC"/>
    <w:rsid w:val="00EB574B"/>
    <w:rsid w:val="00EB5EF4"/>
    <w:rsid w:val="00EB63D8"/>
    <w:rsid w:val="00EC1EBA"/>
    <w:rsid w:val="00EC2A93"/>
    <w:rsid w:val="00EC33C5"/>
    <w:rsid w:val="00EC4BA6"/>
    <w:rsid w:val="00EC4C92"/>
    <w:rsid w:val="00EC5509"/>
    <w:rsid w:val="00EC6BB8"/>
    <w:rsid w:val="00EC6E36"/>
    <w:rsid w:val="00ED0240"/>
    <w:rsid w:val="00ED06E6"/>
    <w:rsid w:val="00ED08F1"/>
    <w:rsid w:val="00ED15BA"/>
    <w:rsid w:val="00ED4299"/>
    <w:rsid w:val="00ED433B"/>
    <w:rsid w:val="00ED4546"/>
    <w:rsid w:val="00ED5870"/>
    <w:rsid w:val="00ED5E24"/>
    <w:rsid w:val="00ED6406"/>
    <w:rsid w:val="00EE0306"/>
    <w:rsid w:val="00EE1104"/>
    <w:rsid w:val="00EE2614"/>
    <w:rsid w:val="00EE3354"/>
    <w:rsid w:val="00EE3F9E"/>
    <w:rsid w:val="00EE4B94"/>
    <w:rsid w:val="00EE584A"/>
    <w:rsid w:val="00EE5CE8"/>
    <w:rsid w:val="00EE5DA6"/>
    <w:rsid w:val="00EE626A"/>
    <w:rsid w:val="00EE65CF"/>
    <w:rsid w:val="00EE7D43"/>
    <w:rsid w:val="00EF0933"/>
    <w:rsid w:val="00EF1A66"/>
    <w:rsid w:val="00EF1C11"/>
    <w:rsid w:val="00EF2BC6"/>
    <w:rsid w:val="00EF5916"/>
    <w:rsid w:val="00F00B11"/>
    <w:rsid w:val="00F0130F"/>
    <w:rsid w:val="00F0398C"/>
    <w:rsid w:val="00F03DEA"/>
    <w:rsid w:val="00F04C24"/>
    <w:rsid w:val="00F06956"/>
    <w:rsid w:val="00F0748B"/>
    <w:rsid w:val="00F10271"/>
    <w:rsid w:val="00F108C5"/>
    <w:rsid w:val="00F119D7"/>
    <w:rsid w:val="00F12F35"/>
    <w:rsid w:val="00F14766"/>
    <w:rsid w:val="00F14C43"/>
    <w:rsid w:val="00F16BF0"/>
    <w:rsid w:val="00F22CCD"/>
    <w:rsid w:val="00F22F9B"/>
    <w:rsid w:val="00F236D6"/>
    <w:rsid w:val="00F248A5"/>
    <w:rsid w:val="00F24DB1"/>
    <w:rsid w:val="00F24E42"/>
    <w:rsid w:val="00F257ED"/>
    <w:rsid w:val="00F264C2"/>
    <w:rsid w:val="00F30AA2"/>
    <w:rsid w:val="00F3153C"/>
    <w:rsid w:val="00F3155C"/>
    <w:rsid w:val="00F31A72"/>
    <w:rsid w:val="00F32E41"/>
    <w:rsid w:val="00F330CE"/>
    <w:rsid w:val="00F34562"/>
    <w:rsid w:val="00F355D6"/>
    <w:rsid w:val="00F364ED"/>
    <w:rsid w:val="00F3741C"/>
    <w:rsid w:val="00F37AFC"/>
    <w:rsid w:val="00F37DF3"/>
    <w:rsid w:val="00F37E53"/>
    <w:rsid w:val="00F40249"/>
    <w:rsid w:val="00F41720"/>
    <w:rsid w:val="00F418CE"/>
    <w:rsid w:val="00F440C1"/>
    <w:rsid w:val="00F45218"/>
    <w:rsid w:val="00F459A9"/>
    <w:rsid w:val="00F46013"/>
    <w:rsid w:val="00F46971"/>
    <w:rsid w:val="00F47C53"/>
    <w:rsid w:val="00F507C7"/>
    <w:rsid w:val="00F5605E"/>
    <w:rsid w:val="00F5645B"/>
    <w:rsid w:val="00F56852"/>
    <w:rsid w:val="00F56AAF"/>
    <w:rsid w:val="00F56D41"/>
    <w:rsid w:val="00F5750B"/>
    <w:rsid w:val="00F57513"/>
    <w:rsid w:val="00F57A12"/>
    <w:rsid w:val="00F61EAB"/>
    <w:rsid w:val="00F62181"/>
    <w:rsid w:val="00F63019"/>
    <w:rsid w:val="00F63CDE"/>
    <w:rsid w:val="00F64A3D"/>
    <w:rsid w:val="00F652CE"/>
    <w:rsid w:val="00F657DF"/>
    <w:rsid w:val="00F662F0"/>
    <w:rsid w:val="00F70C6B"/>
    <w:rsid w:val="00F7207C"/>
    <w:rsid w:val="00F720C9"/>
    <w:rsid w:val="00F72F15"/>
    <w:rsid w:val="00F74EFE"/>
    <w:rsid w:val="00F74F46"/>
    <w:rsid w:val="00F7605E"/>
    <w:rsid w:val="00F7650F"/>
    <w:rsid w:val="00F77DE3"/>
    <w:rsid w:val="00F80B7F"/>
    <w:rsid w:val="00F80BCA"/>
    <w:rsid w:val="00F81791"/>
    <w:rsid w:val="00F83D0A"/>
    <w:rsid w:val="00F90685"/>
    <w:rsid w:val="00F90722"/>
    <w:rsid w:val="00F90A79"/>
    <w:rsid w:val="00F90FC9"/>
    <w:rsid w:val="00F957AB"/>
    <w:rsid w:val="00F95998"/>
    <w:rsid w:val="00F96678"/>
    <w:rsid w:val="00FA01C5"/>
    <w:rsid w:val="00FA0AD9"/>
    <w:rsid w:val="00FA3369"/>
    <w:rsid w:val="00FA52A5"/>
    <w:rsid w:val="00FA6327"/>
    <w:rsid w:val="00FA65AD"/>
    <w:rsid w:val="00FA797E"/>
    <w:rsid w:val="00FB0291"/>
    <w:rsid w:val="00FB1082"/>
    <w:rsid w:val="00FB1B37"/>
    <w:rsid w:val="00FB2B86"/>
    <w:rsid w:val="00FB39C4"/>
    <w:rsid w:val="00FB3EC4"/>
    <w:rsid w:val="00FB514D"/>
    <w:rsid w:val="00FB5418"/>
    <w:rsid w:val="00FB676C"/>
    <w:rsid w:val="00FB7FD3"/>
    <w:rsid w:val="00FC0EC0"/>
    <w:rsid w:val="00FC20F5"/>
    <w:rsid w:val="00FC221D"/>
    <w:rsid w:val="00FC22D8"/>
    <w:rsid w:val="00FC2DD3"/>
    <w:rsid w:val="00FC3189"/>
    <w:rsid w:val="00FC3342"/>
    <w:rsid w:val="00FC4064"/>
    <w:rsid w:val="00FC5454"/>
    <w:rsid w:val="00FD0200"/>
    <w:rsid w:val="00FD0416"/>
    <w:rsid w:val="00FD349F"/>
    <w:rsid w:val="00FD478B"/>
    <w:rsid w:val="00FD4F9D"/>
    <w:rsid w:val="00FD53F4"/>
    <w:rsid w:val="00FD6EC2"/>
    <w:rsid w:val="00FD74D0"/>
    <w:rsid w:val="00FE1561"/>
    <w:rsid w:val="00FE1BD9"/>
    <w:rsid w:val="00FE2E84"/>
    <w:rsid w:val="00FE36C9"/>
    <w:rsid w:val="00FE4F84"/>
    <w:rsid w:val="00FE630B"/>
    <w:rsid w:val="00FE7AFF"/>
    <w:rsid w:val="00FE7D68"/>
    <w:rsid w:val="00FE7E9A"/>
    <w:rsid w:val="00FF03A4"/>
    <w:rsid w:val="00FF03CE"/>
    <w:rsid w:val="00FF067E"/>
    <w:rsid w:val="00FF0A3A"/>
    <w:rsid w:val="00FF1E7B"/>
    <w:rsid w:val="00FF29D1"/>
    <w:rsid w:val="00FF37B7"/>
    <w:rsid w:val="00FF4A3E"/>
    <w:rsid w:val="00FF5281"/>
    <w:rsid w:val="00FF57E2"/>
    <w:rsid w:val="00FF5F23"/>
    <w:rsid w:val="00FF6669"/>
    <w:rsid w:val="00FF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1AE8A8"/>
  <w15:docId w15:val="{E7C0B378-CEBC-4F47-AF4E-6E1649EF3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F4D"/>
  </w:style>
  <w:style w:type="paragraph" w:styleId="Titre1">
    <w:name w:val="heading 1"/>
    <w:basedOn w:val="Normal"/>
    <w:link w:val="Titre1Car"/>
    <w:uiPriority w:val="9"/>
    <w:qFormat/>
    <w:rsid w:val="005B2F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B2F4D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Emphase">
    <w:name w:val="Emphasis"/>
    <w:basedOn w:val="Policepardfaut"/>
    <w:uiPriority w:val="20"/>
    <w:qFormat/>
    <w:rsid w:val="005B2F4D"/>
    <w:rPr>
      <w:i/>
      <w:iCs/>
    </w:rPr>
  </w:style>
  <w:style w:type="table" w:styleId="Grilledutableau">
    <w:name w:val="Table Grid"/>
    <w:basedOn w:val="TableauNormal"/>
    <w:uiPriority w:val="59"/>
    <w:rsid w:val="004531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02E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2E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B6CA75-622B-5945-ADAB-F2EB25BBCB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59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ine</dc:creator>
  <cp:lastModifiedBy>Sandra Duharcourt</cp:lastModifiedBy>
  <cp:revision>2</cp:revision>
  <dcterms:created xsi:type="dcterms:W3CDTF">2020-05-14T13:22:00Z</dcterms:created>
  <dcterms:modified xsi:type="dcterms:W3CDTF">2020-05-14T13:22:00Z</dcterms:modified>
</cp:coreProperties>
</file>